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5AC4F" w14:textId="454044C1" w:rsidR="00526470" w:rsidRPr="00692E08" w:rsidRDefault="530CE65E">
      <w:pPr>
        <w:rPr>
          <w:rFonts w:ascii="Times New Roman" w:hAnsi="Times New Roman" w:cs="Times New Roman"/>
        </w:rPr>
      </w:pPr>
      <w:r w:rsidRPr="00692E08">
        <w:rPr>
          <w:rFonts w:ascii="Times New Roman" w:hAnsi="Times New Roman" w:cs="Times New Roman"/>
          <w:b/>
          <w:bCs/>
        </w:rPr>
        <w:t>Table S1</w:t>
      </w:r>
      <w:r w:rsidR="00204A9A" w:rsidRPr="00692E08">
        <w:rPr>
          <w:rFonts w:ascii="Times New Roman" w:hAnsi="Times New Roman" w:cs="Times New Roman"/>
        </w:rPr>
        <w:t>. ICD-10</w:t>
      </w:r>
      <w:r w:rsidR="000E0B31" w:rsidRPr="00692E08">
        <w:rPr>
          <w:rFonts w:ascii="Times New Roman" w:hAnsi="Times New Roman" w:cs="Times New Roman"/>
        </w:rPr>
        <w:t>-CA</w:t>
      </w:r>
      <w:r w:rsidR="00204A9A" w:rsidRPr="00692E08">
        <w:rPr>
          <w:rFonts w:ascii="Times New Roman" w:hAnsi="Times New Roman" w:cs="Times New Roman"/>
        </w:rPr>
        <w:t xml:space="preserve"> and ICD-9 Codes for Identification of Stimulant Use Disorder</w:t>
      </w:r>
    </w:p>
    <w:p w14:paraId="20D246E9" w14:textId="187FE5E2" w:rsidR="003F40D2" w:rsidRPr="00692E08" w:rsidRDefault="00D4296A" w:rsidP="00D4296A">
      <w:pPr>
        <w:rPr>
          <w:rFonts w:ascii="Times New Roman" w:hAnsi="Times New Roman" w:cs="Times New Roman"/>
        </w:rPr>
      </w:pPr>
      <w:r w:rsidRPr="00692E08">
        <w:rPr>
          <w:rFonts w:ascii="Times New Roman" w:hAnsi="Times New Roman" w:cs="Times New Roman"/>
        </w:rPr>
        <w:t xml:space="preserve">A person was defined as a StuD case if they had two outpatient records within a year, in MSP or 1 hospitalization record in DAD with ICD-9 codes (for MSP) or ICD-10-CA codes (DAD) as listed in the table below. </w:t>
      </w:r>
    </w:p>
    <w:tbl>
      <w:tblPr>
        <w:tblStyle w:val="TableGrid"/>
        <w:tblpPr w:leftFromText="180" w:rightFromText="180" w:vertAnchor="page" w:horzAnchor="margin" w:tblpY="3109"/>
        <w:tblW w:w="5000" w:type="pct"/>
        <w:tblLook w:val="04A0" w:firstRow="1" w:lastRow="0" w:firstColumn="1" w:lastColumn="0" w:noHBand="0" w:noVBand="1"/>
      </w:tblPr>
      <w:tblGrid>
        <w:gridCol w:w="4880"/>
        <w:gridCol w:w="2912"/>
        <w:gridCol w:w="1558"/>
      </w:tblGrid>
      <w:tr w:rsidR="00D4296A" w:rsidRPr="00692E08" w14:paraId="31C886A8" w14:textId="77777777" w:rsidTr="00D4296A">
        <w:trPr>
          <w:trHeight w:val="398"/>
        </w:trPr>
        <w:tc>
          <w:tcPr>
            <w:tcW w:w="2610" w:type="pct"/>
          </w:tcPr>
          <w:p w14:paraId="03DF4267" w14:textId="77777777" w:rsidR="00D4296A" w:rsidRPr="00692E08" w:rsidRDefault="00D4296A" w:rsidP="00D4296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7" w:type="pct"/>
            <w:hideMark/>
          </w:tcPr>
          <w:p w14:paraId="27030C1D" w14:textId="6429FF1B" w:rsidR="00D4296A" w:rsidRPr="00692E08" w:rsidRDefault="00D4296A" w:rsidP="00D4296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2E0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ospitalizations, </w:t>
            </w:r>
          </w:p>
          <w:p w14:paraId="3AF46BD5" w14:textId="77777777" w:rsidR="00D4296A" w:rsidRPr="00692E08" w:rsidRDefault="00D4296A" w:rsidP="00D4296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2E08">
              <w:rPr>
                <w:rFonts w:ascii="Times New Roman" w:hAnsi="Times New Roman" w:cs="Times New Roman"/>
                <w:b/>
                <w:bCs/>
                <w:lang w:val="en-US"/>
              </w:rPr>
              <w:t>(ICD-10-CA)</w:t>
            </w:r>
          </w:p>
        </w:tc>
        <w:tc>
          <w:tcPr>
            <w:tcW w:w="833" w:type="pct"/>
            <w:hideMark/>
          </w:tcPr>
          <w:p w14:paraId="4DD9A62A" w14:textId="77777777" w:rsidR="00D4296A" w:rsidRPr="00692E08" w:rsidRDefault="00D4296A" w:rsidP="00D4296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2E08">
              <w:rPr>
                <w:rFonts w:ascii="Times New Roman" w:hAnsi="Times New Roman" w:cs="Times New Roman"/>
                <w:b/>
                <w:bCs/>
                <w:lang w:val="en-US"/>
              </w:rPr>
              <w:t>Outpatient care (ICD-9)</w:t>
            </w:r>
          </w:p>
        </w:tc>
      </w:tr>
      <w:tr w:rsidR="00D4296A" w:rsidRPr="00692E08" w14:paraId="6CA630FE" w14:textId="77777777" w:rsidTr="00D4296A">
        <w:trPr>
          <w:trHeight w:val="603"/>
        </w:trPr>
        <w:tc>
          <w:tcPr>
            <w:tcW w:w="2610" w:type="pct"/>
            <w:hideMark/>
          </w:tcPr>
          <w:p w14:paraId="74E295FF" w14:textId="77777777" w:rsidR="00D4296A" w:rsidRPr="00692E08" w:rsidRDefault="00D4296A" w:rsidP="00D4296A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 xml:space="preserve">Mental and </w:t>
            </w:r>
            <w:proofErr w:type="spellStart"/>
            <w:r w:rsidRPr="00692E08">
              <w:rPr>
                <w:rFonts w:ascii="Times New Roman" w:hAnsi="Times New Roman" w:cs="Times New Roman"/>
                <w:lang w:val="en-US"/>
              </w:rPr>
              <w:t>Behavioural</w:t>
            </w:r>
            <w:proofErr w:type="spellEnd"/>
            <w:r w:rsidRPr="00692E08">
              <w:rPr>
                <w:rFonts w:ascii="Times New Roman" w:hAnsi="Times New Roman" w:cs="Times New Roman"/>
                <w:lang w:val="en-US"/>
              </w:rPr>
              <w:t xml:space="preserve"> disorders due to use of cocaine</w:t>
            </w:r>
          </w:p>
          <w:p w14:paraId="33A155F8" w14:textId="77777777" w:rsidR="00D4296A" w:rsidRPr="00692E08" w:rsidRDefault="00D4296A" w:rsidP="00D4296A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 xml:space="preserve">Mental and </w:t>
            </w:r>
            <w:proofErr w:type="spellStart"/>
            <w:r w:rsidRPr="00692E08">
              <w:rPr>
                <w:rFonts w:ascii="Times New Roman" w:hAnsi="Times New Roman" w:cs="Times New Roman"/>
                <w:lang w:val="en-US"/>
              </w:rPr>
              <w:t>Behavioural</w:t>
            </w:r>
            <w:proofErr w:type="spellEnd"/>
            <w:r w:rsidRPr="00692E08">
              <w:rPr>
                <w:rFonts w:ascii="Times New Roman" w:hAnsi="Times New Roman" w:cs="Times New Roman"/>
                <w:lang w:val="en-US"/>
              </w:rPr>
              <w:t xml:space="preserve"> disorders due to use of other stimulants including caffeine</w:t>
            </w:r>
          </w:p>
          <w:p w14:paraId="4F6BC829" w14:textId="77777777" w:rsidR="00D4296A" w:rsidRPr="00692E08" w:rsidRDefault="00D4296A" w:rsidP="00D4296A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7" w:type="pct"/>
          </w:tcPr>
          <w:p w14:paraId="74EAA827" w14:textId="77777777" w:rsidR="00D4296A" w:rsidRPr="00692E08" w:rsidRDefault="00D4296A" w:rsidP="00D4296A">
            <w:pPr>
              <w:spacing w:after="160" w:line="259" w:lineRule="auto"/>
              <w:rPr>
                <w:rFonts w:ascii="Times New Roman" w:hAnsi="Times New Roman" w:cs="Times New Roman"/>
                <w:lang w:val="fr-CA"/>
              </w:rPr>
            </w:pPr>
            <w:r w:rsidRPr="00692E08">
              <w:rPr>
                <w:rFonts w:ascii="Times New Roman" w:hAnsi="Times New Roman" w:cs="Times New Roman"/>
                <w:lang w:val="fr-CA"/>
              </w:rPr>
              <w:t>F14 (0-9)</w:t>
            </w:r>
          </w:p>
          <w:p w14:paraId="6941E982" w14:textId="77777777" w:rsidR="00D4296A" w:rsidRPr="00692E08" w:rsidRDefault="00D4296A" w:rsidP="00D4296A">
            <w:pPr>
              <w:spacing w:after="160" w:line="259" w:lineRule="auto"/>
              <w:rPr>
                <w:rFonts w:ascii="Times New Roman" w:hAnsi="Times New Roman" w:cs="Times New Roman"/>
                <w:lang w:val="fr-CA"/>
              </w:rPr>
            </w:pPr>
            <w:r w:rsidRPr="00692E08">
              <w:rPr>
                <w:rFonts w:ascii="Times New Roman" w:hAnsi="Times New Roman" w:cs="Times New Roman"/>
                <w:lang w:val="fr-CA"/>
              </w:rPr>
              <w:br/>
              <w:t>F15 (0-9)</w:t>
            </w:r>
          </w:p>
        </w:tc>
        <w:tc>
          <w:tcPr>
            <w:tcW w:w="833" w:type="pct"/>
          </w:tcPr>
          <w:p w14:paraId="20A81E7C" w14:textId="77777777" w:rsidR="00D4296A" w:rsidRPr="00692E08" w:rsidRDefault="00D4296A" w:rsidP="00D4296A">
            <w:pPr>
              <w:spacing w:after="160" w:line="259" w:lineRule="auto"/>
              <w:rPr>
                <w:rFonts w:ascii="Times New Roman" w:hAnsi="Times New Roman" w:cs="Times New Roman"/>
                <w:lang w:val="fr-CA"/>
              </w:rPr>
            </w:pPr>
          </w:p>
        </w:tc>
      </w:tr>
      <w:tr w:rsidR="00D4296A" w:rsidRPr="00692E08" w14:paraId="06465DFB" w14:textId="77777777" w:rsidTr="00D4296A">
        <w:trPr>
          <w:trHeight w:val="603"/>
        </w:trPr>
        <w:tc>
          <w:tcPr>
            <w:tcW w:w="2610" w:type="pct"/>
            <w:hideMark/>
          </w:tcPr>
          <w:p w14:paraId="3EB27816" w14:textId="77777777" w:rsidR="00D4296A" w:rsidRPr="00692E08" w:rsidRDefault="00D4296A" w:rsidP="00D4296A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Drug Dependance: Cocaine</w:t>
            </w:r>
          </w:p>
          <w:p w14:paraId="5FB5A88D" w14:textId="77777777" w:rsidR="00D4296A" w:rsidRPr="00692E08" w:rsidRDefault="00D4296A" w:rsidP="00D4296A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Drug Dependance: Amphetamine type and other Psychostimulants</w:t>
            </w:r>
          </w:p>
          <w:p w14:paraId="57100AC7" w14:textId="77777777" w:rsidR="00D4296A" w:rsidRPr="00692E08" w:rsidRDefault="00D4296A" w:rsidP="00D4296A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Non-dependent [use] of drugs: Cocaine Type</w:t>
            </w:r>
          </w:p>
          <w:p w14:paraId="1D7A612B" w14:textId="77777777" w:rsidR="00D4296A" w:rsidRPr="00692E08" w:rsidRDefault="00D4296A" w:rsidP="00D4296A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Non-dependent [use] of drugs: Amphetamine Type</w:t>
            </w:r>
          </w:p>
        </w:tc>
        <w:tc>
          <w:tcPr>
            <w:tcW w:w="1557" w:type="pct"/>
          </w:tcPr>
          <w:p w14:paraId="7AEE5F2C" w14:textId="77777777" w:rsidR="00D4296A" w:rsidRPr="00692E08" w:rsidRDefault="00D4296A" w:rsidP="00D4296A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3" w:type="pct"/>
            <w:hideMark/>
          </w:tcPr>
          <w:p w14:paraId="25C60FCD" w14:textId="77777777" w:rsidR="00D4296A" w:rsidRPr="00692E08" w:rsidRDefault="00D4296A" w:rsidP="00D4296A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304.2</w:t>
            </w:r>
          </w:p>
          <w:p w14:paraId="3A58E5D8" w14:textId="77777777" w:rsidR="00D4296A" w:rsidRPr="00692E08" w:rsidRDefault="00D4296A" w:rsidP="00D4296A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304.4</w:t>
            </w:r>
          </w:p>
          <w:p w14:paraId="7F76560C" w14:textId="77777777" w:rsidR="00D4296A" w:rsidRPr="00692E08" w:rsidRDefault="00D4296A" w:rsidP="00D4296A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br/>
              <w:t>305.6</w:t>
            </w:r>
          </w:p>
          <w:p w14:paraId="79D00E9B" w14:textId="77777777" w:rsidR="00D4296A" w:rsidRPr="00692E08" w:rsidRDefault="00D4296A" w:rsidP="00D4296A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305.7</w:t>
            </w:r>
          </w:p>
          <w:p w14:paraId="3DCD4113" w14:textId="77777777" w:rsidR="00D4296A" w:rsidRPr="00692E08" w:rsidRDefault="00D4296A" w:rsidP="00D4296A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212A8F4" w14:textId="77777777" w:rsidR="00E64694" w:rsidRPr="00692E08" w:rsidRDefault="00E64694">
      <w:pPr>
        <w:rPr>
          <w:rFonts w:ascii="Times New Roman" w:hAnsi="Times New Roman" w:cs="Times New Roman"/>
          <w:b/>
          <w:bCs/>
        </w:rPr>
      </w:pPr>
      <w:r w:rsidRPr="00692E08">
        <w:rPr>
          <w:rFonts w:ascii="Times New Roman" w:hAnsi="Times New Roman" w:cs="Times New Roman"/>
          <w:b/>
          <w:bCs/>
        </w:rPr>
        <w:br w:type="page"/>
      </w:r>
    </w:p>
    <w:p w14:paraId="0D627814" w14:textId="6F75E4FF" w:rsidR="002F0152" w:rsidRPr="00692E08" w:rsidRDefault="00DF5799" w:rsidP="002F0152">
      <w:pPr>
        <w:tabs>
          <w:tab w:val="left" w:pos="8070"/>
        </w:tabs>
        <w:rPr>
          <w:rFonts w:ascii="Times New Roman" w:hAnsi="Times New Roman" w:cs="Times New Roman"/>
        </w:rPr>
      </w:pPr>
      <w:r w:rsidRPr="00692E08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70C57145" w:rsidRPr="00692E08">
        <w:rPr>
          <w:rFonts w:ascii="Times New Roman" w:hAnsi="Times New Roman" w:cs="Times New Roman"/>
          <w:b/>
          <w:bCs/>
        </w:rPr>
        <w:t>S</w:t>
      </w:r>
      <w:r w:rsidRPr="00692E08">
        <w:rPr>
          <w:rFonts w:ascii="Times New Roman" w:hAnsi="Times New Roman" w:cs="Times New Roman"/>
          <w:b/>
          <w:bCs/>
        </w:rPr>
        <w:t>2</w:t>
      </w:r>
      <w:r w:rsidRPr="00692E08">
        <w:rPr>
          <w:rFonts w:ascii="Times New Roman" w:hAnsi="Times New Roman" w:cs="Times New Roman"/>
        </w:rPr>
        <w:t>. ICD-9 Codes for Identification of Physician Visits for Chronic Illness, Mental Health Visits, Substance Use visits.</w:t>
      </w:r>
      <w:r w:rsidR="003F40D2" w:rsidRPr="00692E08">
        <w:rPr>
          <w:rFonts w:ascii="Times New Roman" w:hAnsi="Times New Roman" w:cs="Times New Roman"/>
        </w:rPr>
        <w:t xml:space="preserve"> Extracted From BCCDC Chronic Disease Dashboard:</w:t>
      </w:r>
      <w:r w:rsidRPr="00692E08">
        <w:rPr>
          <w:rFonts w:ascii="Times New Roman" w:hAnsi="Times New Roman" w:cs="Times New Roman"/>
        </w:rPr>
        <w:br/>
      </w:r>
      <w:hyperlink r:id="rId9" w:history="1">
        <w:r w:rsidR="00692E08" w:rsidRPr="002B3D15">
          <w:rPr>
            <w:rStyle w:val="Hyperlink"/>
            <w:rFonts w:ascii="Times New Roman" w:hAnsi="Times New Roman" w:cs="Times New Roman"/>
          </w:rPr>
          <w:t>http://www.bccdc.ca/health-professionals/data-reports/chronic-disease-dashboard#Case--definitions</w:t>
        </w:r>
      </w:hyperlink>
    </w:p>
    <w:tbl>
      <w:tblPr>
        <w:tblStyle w:val="TableGrid"/>
        <w:tblpPr w:leftFromText="180" w:rightFromText="180" w:vertAnchor="page" w:horzAnchor="margin" w:tblpY="8551"/>
        <w:tblW w:w="5000" w:type="pct"/>
        <w:tblLook w:val="04A0" w:firstRow="1" w:lastRow="0" w:firstColumn="1" w:lastColumn="0" w:noHBand="0" w:noVBand="1"/>
      </w:tblPr>
      <w:tblGrid>
        <w:gridCol w:w="1647"/>
        <w:gridCol w:w="3959"/>
        <w:gridCol w:w="1872"/>
        <w:gridCol w:w="1872"/>
      </w:tblGrid>
      <w:tr w:rsidR="00467A06" w:rsidRPr="00692E08" w14:paraId="4F71768A" w14:textId="12B89BCD" w:rsidTr="00467A06">
        <w:trPr>
          <w:trHeight w:val="400"/>
        </w:trPr>
        <w:tc>
          <w:tcPr>
            <w:tcW w:w="881" w:type="pct"/>
          </w:tcPr>
          <w:p w14:paraId="219E81CC" w14:textId="1EACF2DE" w:rsidR="00467A06" w:rsidRPr="00692E08" w:rsidRDefault="00467A06" w:rsidP="00DF579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2E0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ason for Visit </w:t>
            </w:r>
          </w:p>
        </w:tc>
        <w:tc>
          <w:tcPr>
            <w:tcW w:w="2117" w:type="pct"/>
            <w:hideMark/>
          </w:tcPr>
          <w:p w14:paraId="11731307" w14:textId="353902DC" w:rsidR="00467A06" w:rsidRPr="00692E08" w:rsidRDefault="00467A06" w:rsidP="00DF579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2E08">
              <w:rPr>
                <w:rFonts w:ascii="Times New Roman" w:hAnsi="Times New Roman" w:cs="Times New Roman"/>
                <w:b/>
                <w:bCs/>
                <w:lang w:val="en-US"/>
              </w:rPr>
              <w:t>ICD 9 Code Description</w:t>
            </w:r>
          </w:p>
        </w:tc>
        <w:tc>
          <w:tcPr>
            <w:tcW w:w="1001" w:type="pct"/>
            <w:hideMark/>
          </w:tcPr>
          <w:p w14:paraId="06ADAA78" w14:textId="275AEA83" w:rsidR="00467A06" w:rsidRPr="00692E08" w:rsidRDefault="00467A06" w:rsidP="00DF579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2E0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CD-9 Code</w:t>
            </w:r>
          </w:p>
        </w:tc>
        <w:tc>
          <w:tcPr>
            <w:tcW w:w="1001" w:type="pct"/>
          </w:tcPr>
          <w:p w14:paraId="4F3DBEC5" w14:textId="7D1AAB9F" w:rsidR="00467A06" w:rsidRPr="00692E08" w:rsidRDefault="00467A06" w:rsidP="00DF579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2E0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ther Codes </w:t>
            </w:r>
          </w:p>
        </w:tc>
      </w:tr>
      <w:tr w:rsidR="00467A06" w:rsidRPr="00692E08" w14:paraId="329B5145" w14:textId="0ECC675B" w:rsidTr="00467A06">
        <w:trPr>
          <w:trHeight w:val="606"/>
        </w:trPr>
        <w:tc>
          <w:tcPr>
            <w:tcW w:w="881" w:type="pct"/>
            <w:hideMark/>
          </w:tcPr>
          <w:p w14:paraId="7E535FC0" w14:textId="023EEC37" w:rsidR="00467A06" w:rsidRPr="00692E08" w:rsidRDefault="00467A06" w:rsidP="00DF5799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eastAsia="Arial" w:hAnsi="Times New Roman" w:cs="Times New Roman"/>
                <w:b/>
                <w:color w:val="000000"/>
              </w:rPr>
              <w:t>ADHD</w:t>
            </w:r>
          </w:p>
        </w:tc>
        <w:tc>
          <w:tcPr>
            <w:tcW w:w="2117" w:type="pct"/>
          </w:tcPr>
          <w:p w14:paraId="49CFEED7" w14:textId="425A24C4" w:rsidR="00467A06" w:rsidRPr="00692E08" w:rsidRDefault="00467A06" w:rsidP="00DF5799">
            <w:pPr>
              <w:spacing w:after="160" w:line="259" w:lineRule="auto"/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692E08">
              <w:rPr>
                <w:rFonts w:ascii="Times New Roman" w:hAnsi="Times New Roman" w:cs="Times New Roman"/>
                <w:lang w:val="fr-CA"/>
              </w:rPr>
              <w:t>Hyperkinetic</w:t>
            </w:r>
            <w:proofErr w:type="spellEnd"/>
            <w:r w:rsidRPr="00692E08">
              <w:rPr>
                <w:rFonts w:ascii="Times New Roman" w:hAnsi="Times New Roman" w:cs="Times New Roman"/>
                <w:lang w:val="fr-CA"/>
              </w:rPr>
              <w:t xml:space="preserve"> syndrome of </w:t>
            </w:r>
            <w:proofErr w:type="spellStart"/>
            <w:r w:rsidRPr="00692E08">
              <w:rPr>
                <w:rFonts w:ascii="Times New Roman" w:hAnsi="Times New Roman" w:cs="Times New Roman"/>
                <w:lang w:val="fr-CA"/>
              </w:rPr>
              <w:t>childhood</w:t>
            </w:r>
            <w:proofErr w:type="spellEnd"/>
          </w:p>
        </w:tc>
        <w:tc>
          <w:tcPr>
            <w:tcW w:w="1001" w:type="pct"/>
          </w:tcPr>
          <w:p w14:paraId="490A7E47" w14:textId="17413E82" w:rsidR="00467A06" w:rsidRPr="00692E08" w:rsidRDefault="00467A06" w:rsidP="00DF5799">
            <w:pPr>
              <w:spacing w:after="160" w:line="259" w:lineRule="auto"/>
              <w:rPr>
                <w:rFonts w:ascii="Times New Roman" w:hAnsi="Times New Roman" w:cs="Times New Roman"/>
                <w:lang w:val="fr-CA"/>
              </w:rPr>
            </w:pPr>
            <w:r w:rsidRPr="00692E08">
              <w:rPr>
                <w:rFonts w:ascii="Times New Roman" w:hAnsi="Times New Roman" w:cs="Times New Roman"/>
                <w:lang w:val="fr-CA"/>
              </w:rPr>
              <w:t>314 (0-9)</w:t>
            </w:r>
          </w:p>
        </w:tc>
        <w:tc>
          <w:tcPr>
            <w:tcW w:w="1001" w:type="pct"/>
          </w:tcPr>
          <w:p w14:paraId="52A5D517" w14:textId="77777777" w:rsidR="00467A06" w:rsidRPr="00692E08" w:rsidRDefault="00467A06" w:rsidP="00DF5799">
            <w:pPr>
              <w:rPr>
                <w:rFonts w:ascii="Times New Roman" w:hAnsi="Times New Roman" w:cs="Times New Roman"/>
                <w:lang w:val="fr-CA"/>
              </w:rPr>
            </w:pPr>
          </w:p>
        </w:tc>
      </w:tr>
      <w:tr w:rsidR="00467A06" w:rsidRPr="00692E08" w14:paraId="40786FEA" w14:textId="3EECB4B0" w:rsidTr="00467A06">
        <w:trPr>
          <w:trHeight w:val="606"/>
        </w:trPr>
        <w:tc>
          <w:tcPr>
            <w:tcW w:w="881" w:type="pct"/>
            <w:hideMark/>
          </w:tcPr>
          <w:p w14:paraId="14E5D11E" w14:textId="56491407" w:rsidR="00467A06" w:rsidRPr="00692E08" w:rsidRDefault="00467A06" w:rsidP="00DF5799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eastAsia="Arial" w:hAnsi="Times New Roman" w:cs="Times New Roman"/>
                <w:b/>
                <w:color w:val="000000"/>
              </w:rPr>
              <w:t>Depression</w:t>
            </w:r>
          </w:p>
        </w:tc>
        <w:tc>
          <w:tcPr>
            <w:tcW w:w="2117" w:type="pct"/>
          </w:tcPr>
          <w:p w14:paraId="4F941AF4" w14:textId="7807B732" w:rsidR="00467A06" w:rsidRPr="00692E08" w:rsidRDefault="00467A06" w:rsidP="00DF5799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Affective Psychoses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 xml:space="preserve">Depressive Disorder, </w:t>
            </w:r>
            <w:proofErr w:type="gramStart"/>
            <w:r w:rsidRPr="00692E08">
              <w:rPr>
                <w:rFonts w:ascii="Times New Roman" w:hAnsi="Times New Roman" w:cs="Times New Roman"/>
                <w:lang w:val="en-US"/>
              </w:rPr>
              <w:t>Not</w:t>
            </w:r>
            <w:proofErr w:type="gramEnd"/>
            <w:r w:rsidRPr="00692E08">
              <w:rPr>
                <w:rFonts w:ascii="Times New Roman" w:hAnsi="Times New Roman" w:cs="Times New Roman"/>
                <w:lang w:val="en-US"/>
              </w:rPr>
              <w:t xml:space="preserve"> elsewhere classified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Anxiety/Depression</w:t>
            </w:r>
          </w:p>
        </w:tc>
        <w:tc>
          <w:tcPr>
            <w:tcW w:w="1001" w:type="pct"/>
            <w:hideMark/>
          </w:tcPr>
          <w:p w14:paraId="30C2E92F" w14:textId="418B0A45" w:rsidR="00467A06" w:rsidRPr="00692E08" w:rsidRDefault="00467A06" w:rsidP="00DF5799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296 (0-9)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311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50B</w:t>
            </w:r>
          </w:p>
        </w:tc>
        <w:tc>
          <w:tcPr>
            <w:tcW w:w="1001" w:type="pct"/>
          </w:tcPr>
          <w:p w14:paraId="19DC9BE8" w14:textId="77777777" w:rsidR="00467A06" w:rsidRPr="00692E08" w:rsidRDefault="00467A06" w:rsidP="00DF579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7A06" w:rsidRPr="00692E08" w14:paraId="452E01DA" w14:textId="3F55D033" w:rsidTr="00467A06">
        <w:trPr>
          <w:trHeight w:val="606"/>
        </w:trPr>
        <w:tc>
          <w:tcPr>
            <w:tcW w:w="881" w:type="pct"/>
          </w:tcPr>
          <w:p w14:paraId="368A4256" w14:textId="1109DD51" w:rsidR="00467A06" w:rsidRPr="00692E08" w:rsidRDefault="00467A06" w:rsidP="00DF5799">
            <w:pPr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692E08">
              <w:rPr>
                <w:rFonts w:ascii="Times New Roman" w:eastAsia="Arial" w:hAnsi="Times New Roman" w:cs="Times New Roman"/>
                <w:b/>
                <w:color w:val="000000"/>
              </w:rPr>
              <w:t>Mood &amp; Anxiety</w:t>
            </w:r>
          </w:p>
        </w:tc>
        <w:tc>
          <w:tcPr>
            <w:tcW w:w="2117" w:type="pct"/>
          </w:tcPr>
          <w:p w14:paraId="711FA7B8" w14:textId="7A0AED43" w:rsidR="00467A06" w:rsidRPr="00692E08" w:rsidRDefault="00467A06" w:rsidP="00DF5799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Affective Psychoses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Neurotic Disorders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 xml:space="preserve">Depressive Disorder, </w:t>
            </w:r>
            <w:proofErr w:type="gramStart"/>
            <w:r w:rsidRPr="00692E08">
              <w:rPr>
                <w:rFonts w:ascii="Times New Roman" w:hAnsi="Times New Roman" w:cs="Times New Roman"/>
                <w:lang w:val="en-US"/>
              </w:rPr>
              <w:t>Not</w:t>
            </w:r>
            <w:proofErr w:type="gramEnd"/>
            <w:r w:rsidRPr="00692E08">
              <w:rPr>
                <w:rFonts w:ascii="Times New Roman" w:hAnsi="Times New Roman" w:cs="Times New Roman"/>
                <w:lang w:val="en-US"/>
              </w:rPr>
              <w:t xml:space="preserve"> elsewhere classified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Anxiety/Depression</w:t>
            </w:r>
          </w:p>
        </w:tc>
        <w:tc>
          <w:tcPr>
            <w:tcW w:w="1001" w:type="pct"/>
          </w:tcPr>
          <w:p w14:paraId="3E0DB67D" w14:textId="77777777" w:rsidR="00467A06" w:rsidRPr="00692E08" w:rsidRDefault="00467A06" w:rsidP="00DF5799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296 (0-9)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300 (0-9)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311</w:t>
            </w:r>
          </w:p>
          <w:p w14:paraId="75F97371" w14:textId="77777777" w:rsidR="00467A06" w:rsidRPr="00692E08" w:rsidRDefault="00467A06" w:rsidP="00DF5799">
            <w:pPr>
              <w:rPr>
                <w:rFonts w:ascii="Times New Roman" w:hAnsi="Times New Roman" w:cs="Times New Roman"/>
                <w:lang w:val="en-US"/>
              </w:rPr>
            </w:pPr>
          </w:p>
          <w:p w14:paraId="66722CCF" w14:textId="24A556A3" w:rsidR="00467A06" w:rsidRPr="00692E08" w:rsidRDefault="00467A06" w:rsidP="00DF5799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50B</w:t>
            </w:r>
          </w:p>
        </w:tc>
        <w:tc>
          <w:tcPr>
            <w:tcW w:w="1001" w:type="pct"/>
          </w:tcPr>
          <w:p w14:paraId="5A2101DA" w14:textId="77777777" w:rsidR="00467A06" w:rsidRPr="00692E08" w:rsidRDefault="00467A06" w:rsidP="00DF579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7A06" w:rsidRPr="00692E08" w14:paraId="4927D0EF" w14:textId="3F50F36B" w:rsidTr="00467A06">
        <w:trPr>
          <w:trHeight w:val="606"/>
        </w:trPr>
        <w:tc>
          <w:tcPr>
            <w:tcW w:w="881" w:type="pct"/>
          </w:tcPr>
          <w:p w14:paraId="7F6276CC" w14:textId="17874096" w:rsidR="00467A06" w:rsidRPr="00692E08" w:rsidRDefault="00467A06" w:rsidP="00467A06">
            <w:pPr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692E08">
              <w:rPr>
                <w:rFonts w:ascii="Times New Roman" w:eastAsia="Arial" w:hAnsi="Times New Roman" w:cs="Times New Roman"/>
                <w:b/>
                <w:color w:val="000000"/>
              </w:rPr>
              <w:t>Opioid Use Disorder</w:t>
            </w:r>
          </w:p>
        </w:tc>
        <w:tc>
          <w:tcPr>
            <w:tcW w:w="2117" w:type="pct"/>
          </w:tcPr>
          <w:p w14:paraId="7F745C3A" w14:textId="302B6D02" w:rsidR="00467A06" w:rsidRPr="00692E08" w:rsidRDefault="00467A06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Drug Dependence: Morphine Type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Drug Dependence: Combinations of Morphine Type with Any Other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Nondependent [use] of drugs: Morphine Type</w:t>
            </w:r>
          </w:p>
        </w:tc>
        <w:tc>
          <w:tcPr>
            <w:tcW w:w="1001" w:type="pct"/>
          </w:tcPr>
          <w:p w14:paraId="2E032178" w14:textId="0E0C16F7" w:rsidR="00467A06" w:rsidRPr="00692E08" w:rsidRDefault="00467A06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304</w:t>
            </w:r>
            <w:r w:rsidR="00A864C1" w:rsidRPr="00692E08">
              <w:rPr>
                <w:rFonts w:ascii="Times New Roman" w:hAnsi="Times New Roman" w:cs="Times New Roman"/>
                <w:lang w:val="en-US"/>
              </w:rPr>
              <w:t>.</w:t>
            </w:r>
            <w:r w:rsidRPr="00692E08">
              <w:rPr>
                <w:rFonts w:ascii="Times New Roman" w:hAnsi="Times New Roman" w:cs="Times New Roman"/>
                <w:lang w:val="en-US"/>
              </w:rPr>
              <w:t>0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304</w:t>
            </w:r>
            <w:r w:rsidR="00A864C1" w:rsidRPr="00692E08">
              <w:rPr>
                <w:rFonts w:ascii="Times New Roman" w:hAnsi="Times New Roman" w:cs="Times New Roman"/>
                <w:lang w:val="en-US"/>
              </w:rPr>
              <w:t>.</w:t>
            </w:r>
            <w:r w:rsidRPr="00692E08">
              <w:rPr>
                <w:rFonts w:ascii="Times New Roman" w:hAnsi="Times New Roman" w:cs="Times New Roman"/>
                <w:lang w:val="en-US"/>
              </w:rPr>
              <w:t>7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305</w:t>
            </w:r>
            <w:r w:rsidR="006121EE" w:rsidRPr="00692E08">
              <w:rPr>
                <w:rFonts w:ascii="Times New Roman" w:hAnsi="Times New Roman" w:cs="Times New Roman"/>
                <w:lang w:val="en-US"/>
              </w:rPr>
              <w:t>.</w:t>
            </w:r>
            <w:r w:rsidRPr="00692E0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01" w:type="pct"/>
          </w:tcPr>
          <w:p w14:paraId="1F9726F1" w14:textId="682D4E52" w:rsidR="00467A06" w:rsidRPr="00692E08" w:rsidRDefault="00467A06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 xml:space="preserve">MSP Fee items: 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39, 15039, 13013, 13014, 36521</w:t>
            </w:r>
          </w:p>
        </w:tc>
      </w:tr>
      <w:tr w:rsidR="00467A06" w:rsidRPr="00692E08" w14:paraId="3BF8D047" w14:textId="04BDA194" w:rsidTr="00467A06">
        <w:trPr>
          <w:trHeight w:val="606"/>
        </w:trPr>
        <w:tc>
          <w:tcPr>
            <w:tcW w:w="881" w:type="pct"/>
          </w:tcPr>
          <w:p w14:paraId="64380FA3" w14:textId="18C1FE8E" w:rsidR="00467A06" w:rsidRPr="00692E08" w:rsidRDefault="00467A06" w:rsidP="00467A06">
            <w:pPr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692E08">
              <w:rPr>
                <w:rFonts w:ascii="Times New Roman" w:eastAsia="Arial" w:hAnsi="Times New Roman" w:cs="Times New Roman"/>
                <w:b/>
                <w:color w:val="000000"/>
              </w:rPr>
              <w:t>Substance Use Disorder (excluding stimulant use disorder)</w:t>
            </w:r>
          </w:p>
        </w:tc>
        <w:tc>
          <w:tcPr>
            <w:tcW w:w="2117" w:type="pct"/>
          </w:tcPr>
          <w:p w14:paraId="41DA4256" w14:textId="77777777" w:rsidR="00467A06" w:rsidRPr="00692E08" w:rsidRDefault="00016F61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Drug Dependence</w:t>
            </w:r>
          </w:p>
          <w:p w14:paraId="58730A9D" w14:textId="77777777" w:rsidR="00016F61" w:rsidRPr="00692E08" w:rsidRDefault="00016F61" w:rsidP="00467A06">
            <w:pPr>
              <w:rPr>
                <w:rFonts w:ascii="Times New Roman" w:hAnsi="Times New Roman" w:cs="Times New Roman"/>
                <w:lang w:val="en-US"/>
              </w:rPr>
            </w:pPr>
          </w:p>
          <w:p w14:paraId="55BCC1FF" w14:textId="4C1E4836" w:rsidR="00016F61" w:rsidRPr="00692E08" w:rsidRDefault="00016F61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Nondependent drug [use]</w:t>
            </w:r>
          </w:p>
        </w:tc>
        <w:tc>
          <w:tcPr>
            <w:tcW w:w="1001" w:type="pct"/>
          </w:tcPr>
          <w:p w14:paraId="1FCA95E4" w14:textId="4E3319AC" w:rsidR="00467A06" w:rsidRPr="00692E08" w:rsidRDefault="00467A06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304 (0, 1, 3, 5, 6</w:t>
            </w:r>
            <w:r w:rsidR="00A864C1" w:rsidRPr="00692E08">
              <w:rPr>
                <w:rFonts w:ascii="Times New Roman" w:hAnsi="Times New Roman" w:cs="Times New Roman"/>
                <w:lang w:val="en-US"/>
              </w:rPr>
              <w:t>,</w:t>
            </w:r>
            <w:r w:rsidRPr="00692E08">
              <w:rPr>
                <w:rFonts w:ascii="Times New Roman" w:hAnsi="Times New Roman" w:cs="Times New Roman"/>
                <w:lang w:val="en-US"/>
              </w:rPr>
              <w:t xml:space="preserve"> 7</w:t>
            </w:r>
            <w:r w:rsidR="00A864C1" w:rsidRPr="00692E08">
              <w:rPr>
                <w:rFonts w:ascii="Times New Roman" w:hAnsi="Times New Roman" w:cs="Times New Roman"/>
                <w:lang w:val="en-US"/>
              </w:rPr>
              <w:t>,</w:t>
            </w:r>
            <w:r w:rsidRPr="00692E08">
              <w:rPr>
                <w:rFonts w:ascii="Times New Roman" w:hAnsi="Times New Roman" w:cs="Times New Roman"/>
                <w:lang w:val="en-US"/>
              </w:rPr>
              <w:t xml:space="preserve"> 8, 9)</w:t>
            </w:r>
          </w:p>
          <w:p w14:paraId="456B2F0D" w14:textId="449F932F" w:rsidR="00467A06" w:rsidRPr="00692E08" w:rsidRDefault="00467A06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305 (0-5, 8, 9)</w:t>
            </w:r>
          </w:p>
        </w:tc>
        <w:tc>
          <w:tcPr>
            <w:tcW w:w="1001" w:type="pct"/>
          </w:tcPr>
          <w:p w14:paraId="79EC5CD1" w14:textId="77777777" w:rsidR="00467A06" w:rsidRPr="00692E08" w:rsidRDefault="00467A06" w:rsidP="00467A0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7A06" w:rsidRPr="00692E08" w14:paraId="613C9F19" w14:textId="7BB1A4A6" w:rsidTr="00467A06">
        <w:trPr>
          <w:trHeight w:val="606"/>
        </w:trPr>
        <w:tc>
          <w:tcPr>
            <w:tcW w:w="881" w:type="pct"/>
          </w:tcPr>
          <w:p w14:paraId="79535C66" w14:textId="6DB076E5" w:rsidR="00467A06" w:rsidRPr="00692E08" w:rsidRDefault="00467A06" w:rsidP="00467A06">
            <w:pPr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692E08">
              <w:rPr>
                <w:rFonts w:ascii="Times New Roman" w:eastAsia="Arial" w:hAnsi="Times New Roman" w:cs="Times New Roman"/>
                <w:b/>
                <w:color w:val="000000"/>
              </w:rPr>
              <w:t>Schizophrenia</w:t>
            </w:r>
          </w:p>
        </w:tc>
        <w:tc>
          <w:tcPr>
            <w:tcW w:w="2117" w:type="pct"/>
          </w:tcPr>
          <w:p w14:paraId="0E0CBDCD" w14:textId="3B546D5A" w:rsidR="00467A06" w:rsidRPr="00692E08" w:rsidRDefault="00467A06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Schizophrenic Psychoses</w:t>
            </w:r>
          </w:p>
        </w:tc>
        <w:tc>
          <w:tcPr>
            <w:tcW w:w="1001" w:type="pct"/>
          </w:tcPr>
          <w:p w14:paraId="19DA27FC" w14:textId="3563D238" w:rsidR="00467A06" w:rsidRPr="00692E08" w:rsidRDefault="00467A06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295 (0-9)</w:t>
            </w:r>
          </w:p>
        </w:tc>
        <w:tc>
          <w:tcPr>
            <w:tcW w:w="1001" w:type="pct"/>
          </w:tcPr>
          <w:p w14:paraId="690675B4" w14:textId="77777777" w:rsidR="00467A06" w:rsidRPr="00692E08" w:rsidRDefault="00467A06" w:rsidP="00467A0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7A06" w:rsidRPr="00692E08" w14:paraId="4D0E47B3" w14:textId="77777777" w:rsidTr="00467A06">
        <w:trPr>
          <w:trHeight w:val="606"/>
        </w:trPr>
        <w:tc>
          <w:tcPr>
            <w:tcW w:w="881" w:type="pct"/>
          </w:tcPr>
          <w:p w14:paraId="74158B73" w14:textId="163D179E" w:rsidR="00467A06" w:rsidRPr="00692E08" w:rsidRDefault="00467A06" w:rsidP="00467A06">
            <w:pPr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692E08">
              <w:rPr>
                <w:rFonts w:ascii="Times New Roman" w:eastAsia="Arial" w:hAnsi="Times New Roman" w:cs="Times New Roman"/>
                <w:b/>
                <w:color w:val="000000"/>
              </w:rPr>
              <w:t>Osteoarthritis</w:t>
            </w:r>
          </w:p>
        </w:tc>
        <w:tc>
          <w:tcPr>
            <w:tcW w:w="2117" w:type="pct"/>
          </w:tcPr>
          <w:p w14:paraId="7993AE2A" w14:textId="53F8F290" w:rsidR="00467A06" w:rsidRPr="00692E08" w:rsidRDefault="00016F61" w:rsidP="00467A0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92E08">
              <w:rPr>
                <w:rFonts w:ascii="Times New Roman" w:hAnsi="Times New Roman" w:cs="Times New Roman"/>
                <w:lang w:val="en-US"/>
              </w:rPr>
              <w:t>Osteroarthritis</w:t>
            </w:r>
            <w:proofErr w:type="spellEnd"/>
            <w:r w:rsidRPr="00692E08">
              <w:rPr>
                <w:rFonts w:ascii="Times New Roman" w:hAnsi="Times New Roman" w:cs="Times New Roman"/>
                <w:lang w:val="en-US"/>
              </w:rPr>
              <w:t xml:space="preserve"> and Allied Disorders</w:t>
            </w:r>
          </w:p>
        </w:tc>
        <w:tc>
          <w:tcPr>
            <w:tcW w:w="1001" w:type="pct"/>
          </w:tcPr>
          <w:p w14:paraId="318D76F9" w14:textId="2C8E7083" w:rsidR="00467A06" w:rsidRPr="00692E08" w:rsidRDefault="00016F61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715</w:t>
            </w:r>
          </w:p>
        </w:tc>
        <w:tc>
          <w:tcPr>
            <w:tcW w:w="1001" w:type="pct"/>
          </w:tcPr>
          <w:p w14:paraId="1B19EFB9" w14:textId="77777777" w:rsidR="00467A06" w:rsidRPr="00692E08" w:rsidRDefault="00467A06" w:rsidP="00467A0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7A06" w:rsidRPr="00692E08" w14:paraId="4D6EC8ED" w14:textId="77777777" w:rsidTr="00467A06">
        <w:trPr>
          <w:trHeight w:val="606"/>
        </w:trPr>
        <w:tc>
          <w:tcPr>
            <w:tcW w:w="881" w:type="pct"/>
          </w:tcPr>
          <w:p w14:paraId="6BDED053" w14:textId="2E1F0F4E" w:rsidR="00467A06" w:rsidRPr="00692E08" w:rsidRDefault="00467A06" w:rsidP="00467A06">
            <w:pPr>
              <w:rPr>
                <w:rFonts w:ascii="Times New Roman" w:eastAsia="Arial" w:hAnsi="Times New Roman" w:cs="Times New Roman"/>
                <w:b/>
                <w:color w:val="000000"/>
              </w:rPr>
            </w:pPr>
            <w:proofErr w:type="spellStart"/>
            <w:r w:rsidRPr="00692E08">
              <w:rPr>
                <w:rFonts w:ascii="Times New Roman" w:eastAsia="Arial" w:hAnsi="Times New Roman" w:cs="Times New Roman"/>
                <w:b/>
                <w:color w:val="000000"/>
              </w:rPr>
              <w:t>Rhematoid</w:t>
            </w:r>
            <w:proofErr w:type="spellEnd"/>
            <w:r w:rsidRPr="00692E08">
              <w:rPr>
                <w:rFonts w:ascii="Times New Roman" w:eastAsia="Arial" w:hAnsi="Times New Roman" w:cs="Times New Roman"/>
                <w:b/>
                <w:color w:val="000000"/>
              </w:rPr>
              <w:t xml:space="preserve"> Arthritis</w:t>
            </w:r>
          </w:p>
        </w:tc>
        <w:tc>
          <w:tcPr>
            <w:tcW w:w="2117" w:type="pct"/>
          </w:tcPr>
          <w:p w14:paraId="5DEAEC46" w14:textId="77081233" w:rsidR="00467A06" w:rsidRPr="00692E08" w:rsidRDefault="00016F61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</w:rPr>
              <w:t xml:space="preserve">Rheumatoid Arthritis </w:t>
            </w:r>
            <w:proofErr w:type="gramStart"/>
            <w:r w:rsidRPr="00692E08">
              <w:rPr>
                <w:rFonts w:ascii="Times New Roman" w:hAnsi="Times New Roman" w:cs="Times New Roman"/>
              </w:rPr>
              <w:t>And</w:t>
            </w:r>
            <w:proofErr w:type="gramEnd"/>
            <w:r w:rsidRPr="00692E08">
              <w:rPr>
                <w:rFonts w:ascii="Times New Roman" w:hAnsi="Times New Roman" w:cs="Times New Roman"/>
              </w:rPr>
              <w:t xml:space="preserve"> Other Inflammatory </w:t>
            </w:r>
            <w:proofErr w:type="spellStart"/>
            <w:r w:rsidRPr="00692E08">
              <w:rPr>
                <w:rFonts w:ascii="Times New Roman" w:hAnsi="Times New Roman" w:cs="Times New Roman"/>
              </w:rPr>
              <w:t>Polyarthropathies</w:t>
            </w:r>
            <w:proofErr w:type="spellEnd"/>
          </w:p>
        </w:tc>
        <w:tc>
          <w:tcPr>
            <w:tcW w:w="1001" w:type="pct"/>
          </w:tcPr>
          <w:p w14:paraId="18771778" w14:textId="67E57856" w:rsidR="00467A06" w:rsidRPr="00692E08" w:rsidRDefault="005071F6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714</w:t>
            </w:r>
          </w:p>
        </w:tc>
        <w:tc>
          <w:tcPr>
            <w:tcW w:w="1001" w:type="pct"/>
          </w:tcPr>
          <w:p w14:paraId="2BCC087F" w14:textId="77777777" w:rsidR="00467A06" w:rsidRPr="00692E08" w:rsidRDefault="00467A06" w:rsidP="00467A0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7A06" w:rsidRPr="00692E08" w14:paraId="3C971299" w14:textId="77777777" w:rsidTr="00467A06">
        <w:trPr>
          <w:trHeight w:val="606"/>
        </w:trPr>
        <w:tc>
          <w:tcPr>
            <w:tcW w:w="881" w:type="pct"/>
          </w:tcPr>
          <w:p w14:paraId="080C3348" w14:textId="0AB159E4" w:rsidR="00467A06" w:rsidRPr="00692E08" w:rsidRDefault="00467A06" w:rsidP="00467A06">
            <w:pPr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692E08">
              <w:rPr>
                <w:rFonts w:ascii="Times New Roman" w:eastAsia="Arial" w:hAnsi="Times New Roman" w:cs="Times New Roman"/>
                <w:b/>
                <w:color w:val="000000"/>
              </w:rPr>
              <w:t>Asthma</w:t>
            </w:r>
          </w:p>
        </w:tc>
        <w:tc>
          <w:tcPr>
            <w:tcW w:w="2117" w:type="pct"/>
          </w:tcPr>
          <w:p w14:paraId="57181065" w14:textId="40534FD9" w:rsidR="00467A06" w:rsidRPr="00692E08" w:rsidRDefault="00016F61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Asthma</w:t>
            </w:r>
          </w:p>
        </w:tc>
        <w:tc>
          <w:tcPr>
            <w:tcW w:w="1001" w:type="pct"/>
          </w:tcPr>
          <w:p w14:paraId="5139D838" w14:textId="79FD4FA2" w:rsidR="00467A06" w:rsidRPr="00692E08" w:rsidRDefault="005071F6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493</w:t>
            </w:r>
            <w:r w:rsidR="00016F61" w:rsidRPr="00692E08">
              <w:rPr>
                <w:rFonts w:ascii="Times New Roman" w:hAnsi="Times New Roman" w:cs="Times New Roman"/>
                <w:lang w:val="en-US"/>
              </w:rPr>
              <w:t xml:space="preserve"> (0-9)</w:t>
            </w:r>
          </w:p>
        </w:tc>
        <w:tc>
          <w:tcPr>
            <w:tcW w:w="1001" w:type="pct"/>
          </w:tcPr>
          <w:p w14:paraId="3328BAE8" w14:textId="77777777" w:rsidR="00467A06" w:rsidRPr="00692E08" w:rsidRDefault="00467A06" w:rsidP="00467A0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7A06" w:rsidRPr="00692E08" w14:paraId="1FB75801" w14:textId="77777777" w:rsidTr="00467A06">
        <w:trPr>
          <w:trHeight w:val="606"/>
        </w:trPr>
        <w:tc>
          <w:tcPr>
            <w:tcW w:w="881" w:type="pct"/>
          </w:tcPr>
          <w:p w14:paraId="33DB2E6B" w14:textId="57B7E7B8" w:rsidR="00467A06" w:rsidRPr="00692E08" w:rsidRDefault="00467A06" w:rsidP="00467A06">
            <w:pPr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692E08">
              <w:rPr>
                <w:rFonts w:ascii="Times New Roman" w:eastAsia="Arial" w:hAnsi="Times New Roman" w:cs="Times New Roman"/>
                <w:b/>
                <w:color w:val="000000"/>
              </w:rPr>
              <w:t>COPD</w:t>
            </w:r>
          </w:p>
        </w:tc>
        <w:tc>
          <w:tcPr>
            <w:tcW w:w="2117" w:type="pct"/>
          </w:tcPr>
          <w:p w14:paraId="7A908D3E" w14:textId="52358D3F" w:rsidR="00467A06" w:rsidRPr="00692E08" w:rsidRDefault="00016F61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Chronic Bronchitis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Emphysema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 xml:space="preserve">Chronic Airways Obstruction. Not elsewhere Classified </w:t>
            </w:r>
          </w:p>
        </w:tc>
        <w:tc>
          <w:tcPr>
            <w:tcW w:w="1001" w:type="pct"/>
          </w:tcPr>
          <w:p w14:paraId="16878394" w14:textId="6CD83665" w:rsidR="00467A06" w:rsidRPr="00692E08" w:rsidRDefault="005071F6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491</w:t>
            </w:r>
            <w:r w:rsidR="00016F61" w:rsidRPr="00692E08">
              <w:rPr>
                <w:rFonts w:ascii="Times New Roman" w:hAnsi="Times New Roman" w:cs="Times New Roman"/>
                <w:lang w:val="en-US"/>
              </w:rPr>
              <w:t xml:space="preserve"> (0, 1, 9)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492</w:t>
            </w:r>
            <w:r w:rsidR="00016F61" w:rsidRPr="00692E0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</w:r>
            <w:r w:rsidR="00016F61" w:rsidRPr="00692E08">
              <w:rPr>
                <w:rFonts w:ascii="Times New Roman" w:hAnsi="Times New Roman" w:cs="Times New Roman"/>
                <w:lang w:val="en-US"/>
              </w:rPr>
              <w:br/>
            </w:r>
            <w:r w:rsidRPr="00692E08">
              <w:rPr>
                <w:rFonts w:ascii="Times New Roman" w:hAnsi="Times New Roman" w:cs="Times New Roman"/>
                <w:lang w:val="en-US"/>
              </w:rPr>
              <w:t>496</w:t>
            </w:r>
          </w:p>
        </w:tc>
        <w:tc>
          <w:tcPr>
            <w:tcW w:w="1001" w:type="pct"/>
          </w:tcPr>
          <w:p w14:paraId="67CF8893" w14:textId="77777777" w:rsidR="00467A06" w:rsidRPr="00692E08" w:rsidRDefault="00467A06" w:rsidP="00467A0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7A06" w:rsidRPr="00692E08" w14:paraId="594A84D8" w14:textId="77777777" w:rsidTr="00467A06">
        <w:trPr>
          <w:trHeight w:val="606"/>
        </w:trPr>
        <w:tc>
          <w:tcPr>
            <w:tcW w:w="881" w:type="pct"/>
          </w:tcPr>
          <w:p w14:paraId="5C696DCD" w14:textId="1AD739CC" w:rsidR="00467A06" w:rsidRPr="00692E08" w:rsidRDefault="00467A06" w:rsidP="00467A06">
            <w:pPr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692E08">
              <w:rPr>
                <w:rFonts w:ascii="Times New Roman" w:eastAsia="Arial" w:hAnsi="Times New Roman" w:cs="Times New Roman"/>
                <w:b/>
                <w:color w:val="000000"/>
              </w:rPr>
              <w:lastRenderedPageBreak/>
              <w:t>Diabetes</w:t>
            </w:r>
          </w:p>
        </w:tc>
        <w:tc>
          <w:tcPr>
            <w:tcW w:w="2117" w:type="pct"/>
          </w:tcPr>
          <w:p w14:paraId="53A64337" w14:textId="491F9A54" w:rsidR="00467A06" w:rsidRPr="00692E08" w:rsidRDefault="00016F61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Diabetes Mellitus</w:t>
            </w:r>
          </w:p>
        </w:tc>
        <w:tc>
          <w:tcPr>
            <w:tcW w:w="1001" w:type="pct"/>
          </w:tcPr>
          <w:p w14:paraId="2C6D647B" w14:textId="043ECA87" w:rsidR="00467A06" w:rsidRPr="00692E08" w:rsidRDefault="005071F6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250</w:t>
            </w:r>
            <w:r w:rsidR="00016F61" w:rsidRPr="00692E08">
              <w:rPr>
                <w:rFonts w:ascii="Times New Roman" w:hAnsi="Times New Roman" w:cs="Times New Roman"/>
                <w:lang w:val="en-US"/>
              </w:rPr>
              <w:t xml:space="preserve"> (0-9)</w:t>
            </w:r>
          </w:p>
        </w:tc>
        <w:tc>
          <w:tcPr>
            <w:tcW w:w="1001" w:type="pct"/>
          </w:tcPr>
          <w:p w14:paraId="7BB491CE" w14:textId="77777777" w:rsidR="00467A06" w:rsidRPr="00692E08" w:rsidRDefault="00467A06" w:rsidP="00467A0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7A06" w:rsidRPr="00692E08" w14:paraId="7032D312" w14:textId="77777777" w:rsidTr="00467A06">
        <w:trPr>
          <w:trHeight w:val="606"/>
        </w:trPr>
        <w:tc>
          <w:tcPr>
            <w:tcW w:w="881" w:type="pct"/>
          </w:tcPr>
          <w:p w14:paraId="4FB3094D" w14:textId="68D84FA0" w:rsidR="00467A06" w:rsidRPr="00692E08" w:rsidRDefault="00467A06" w:rsidP="00467A06">
            <w:pPr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692E08">
              <w:rPr>
                <w:rFonts w:ascii="Times New Roman" w:eastAsia="Arial" w:hAnsi="Times New Roman" w:cs="Times New Roman"/>
                <w:b/>
                <w:color w:val="000000"/>
              </w:rPr>
              <w:t>Heart Disease</w:t>
            </w:r>
          </w:p>
        </w:tc>
        <w:tc>
          <w:tcPr>
            <w:tcW w:w="2117" w:type="pct"/>
          </w:tcPr>
          <w:p w14:paraId="4B2F63C1" w14:textId="33FE9605" w:rsidR="00467A06" w:rsidRPr="00692E08" w:rsidRDefault="00F150FB" w:rsidP="00467A06">
            <w:pPr>
              <w:rPr>
                <w:rFonts w:ascii="Times New Roman" w:hAnsi="Times New Roman" w:cs="Times New Roman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Acute Myocardial Infarction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 xml:space="preserve">Other Acute </w:t>
            </w:r>
            <w:proofErr w:type="gramStart"/>
            <w:r w:rsidRPr="00692E08">
              <w:rPr>
                <w:rFonts w:ascii="Times New Roman" w:hAnsi="Times New Roman" w:cs="Times New Roman"/>
                <w:lang w:val="en-US"/>
              </w:rPr>
              <w:t>And</w:t>
            </w:r>
            <w:proofErr w:type="gramEnd"/>
            <w:r w:rsidRPr="00692E08">
              <w:rPr>
                <w:rFonts w:ascii="Times New Roman" w:hAnsi="Times New Roman" w:cs="Times New Roman"/>
                <w:lang w:val="en-US"/>
              </w:rPr>
              <w:t xml:space="preserve"> Subacute Forms </w:t>
            </w:r>
            <w:proofErr w:type="gramStart"/>
            <w:r w:rsidRPr="00692E08">
              <w:rPr>
                <w:rFonts w:ascii="Times New Roman" w:hAnsi="Times New Roman" w:cs="Times New Roman"/>
                <w:lang w:val="en-US"/>
              </w:rPr>
              <w:t>Of</w:t>
            </w:r>
            <w:proofErr w:type="gramEnd"/>
            <w:r w:rsidRPr="00692E0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311F6" w:rsidRPr="00692E08">
              <w:rPr>
                <w:rFonts w:ascii="Times New Roman" w:hAnsi="Times New Roman" w:cs="Times New Roman"/>
                <w:lang w:val="en-US"/>
              </w:rPr>
              <w:t>Ischemic</w:t>
            </w:r>
            <w:r w:rsidRPr="00692E08">
              <w:rPr>
                <w:rFonts w:ascii="Times New Roman" w:hAnsi="Times New Roman" w:cs="Times New Roman"/>
                <w:lang w:val="en-US"/>
              </w:rPr>
              <w:t xml:space="preserve"> Heart Disease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</w:r>
            <w:r w:rsidRPr="00692E08">
              <w:rPr>
                <w:rFonts w:ascii="Times New Roman" w:hAnsi="Times New Roman" w:cs="Times New Roman"/>
              </w:rPr>
              <w:t>Old Myocardial Infarction</w:t>
            </w:r>
          </w:p>
          <w:p w14:paraId="1B57CD29" w14:textId="77777777" w:rsidR="00F150FB" w:rsidRPr="00692E08" w:rsidRDefault="00F150FB" w:rsidP="00467A06">
            <w:pPr>
              <w:rPr>
                <w:rFonts w:ascii="Times New Roman" w:hAnsi="Times New Roman" w:cs="Times New Roman"/>
              </w:rPr>
            </w:pPr>
            <w:r w:rsidRPr="00692E08">
              <w:rPr>
                <w:rFonts w:ascii="Times New Roman" w:hAnsi="Times New Roman" w:cs="Times New Roman"/>
              </w:rPr>
              <w:t>Angina Pectoris</w:t>
            </w:r>
          </w:p>
          <w:p w14:paraId="2278BEC5" w14:textId="203A941C" w:rsidR="00F150FB" w:rsidRPr="00692E08" w:rsidRDefault="00F150FB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</w:rPr>
              <w:t xml:space="preserve">Other Forms </w:t>
            </w:r>
            <w:proofErr w:type="gramStart"/>
            <w:r w:rsidRPr="00692E08">
              <w:rPr>
                <w:rFonts w:ascii="Times New Roman" w:hAnsi="Times New Roman" w:cs="Times New Roman"/>
              </w:rPr>
              <w:t>Of</w:t>
            </w:r>
            <w:proofErr w:type="gramEnd"/>
            <w:r w:rsidRPr="00692E08">
              <w:rPr>
                <w:rFonts w:ascii="Times New Roman" w:hAnsi="Times New Roman" w:cs="Times New Roman"/>
              </w:rPr>
              <w:t xml:space="preserve"> Chronic Ischaemic Heart Disease (0-9)</w:t>
            </w:r>
          </w:p>
        </w:tc>
        <w:tc>
          <w:tcPr>
            <w:tcW w:w="1001" w:type="pct"/>
          </w:tcPr>
          <w:p w14:paraId="69B0A015" w14:textId="77777777" w:rsidR="00F150FB" w:rsidRPr="00692E08" w:rsidRDefault="005071F6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410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</w:r>
          </w:p>
          <w:p w14:paraId="06D3937F" w14:textId="37FA338D" w:rsidR="00F150FB" w:rsidRPr="00692E08" w:rsidRDefault="005071F6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411</w:t>
            </w:r>
          </w:p>
          <w:p w14:paraId="0D3B3F58" w14:textId="4A99F759" w:rsidR="00467A06" w:rsidRPr="00692E08" w:rsidRDefault="005071F6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412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413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</w:r>
            <w:r w:rsidR="00F150FB" w:rsidRPr="00692E08">
              <w:rPr>
                <w:rFonts w:ascii="Times New Roman" w:hAnsi="Times New Roman" w:cs="Times New Roman"/>
                <w:lang w:val="en-US"/>
              </w:rPr>
              <w:br/>
            </w:r>
            <w:r w:rsidRPr="00692E08">
              <w:rPr>
                <w:rFonts w:ascii="Times New Roman" w:hAnsi="Times New Roman" w:cs="Times New Roman"/>
                <w:lang w:val="en-US"/>
              </w:rPr>
              <w:t>414</w:t>
            </w:r>
          </w:p>
        </w:tc>
        <w:tc>
          <w:tcPr>
            <w:tcW w:w="1001" w:type="pct"/>
          </w:tcPr>
          <w:p w14:paraId="34F9DA27" w14:textId="77777777" w:rsidR="00467A06" w:rsidRPr="00692E08" w:rsidRDefault="00467A06" w:rsidP="00467A0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7A06" w:rsidRPr="00692E08" w14:paraId="63CC2244" w14:textId="77777777" w:rsidTr="00467A06">
        <w:trPr>
          <w:trHeight w:val="606"/>
        </w:trPr>
        <w:tc>
          <w:tcPr>
            <w:tcW w:w="881" w:type="pct"/>
          </w:tcPr>
          <w:p w14:paraId="5EC54988" w14:textId="294B83F0" w:rsidR="00467A06" w:rsidRPr="00692E08" w:rsidRDefault="00467A06" w:rsidP="00467A06">
            <w:pPr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692E08">
              <w:rPr>
                <w:rFonts w:ascii="Times New Roman" w:eastAsia="Arial" w:hAnsi="Times New Roman" w:cs="Times New Roman"/>
                <w:b/>
                <w:color w:val="000000"/>
              </w:rPr>
              <w:t>Heart Failure</w:t>
            </w:r>
          </w:p>
        </w:tc>
        <w:tc>
          <w:tcPr>
            <w:tcW w:w="2117" w:type="pct"/>
          </w:tcPr>
          <w:p w14:paraId="51A2D6F3" w14:textId="3769A13C" w:rsidR="00467A06" w:rsidRPr="00692E08" w:rsidRDefault="00A563EC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1001" w:type="pct"/>
          </w:tcPr>
          <w:p w14:paraId="6F1CFB5F" w14:textId="1C07AEAD" w:rsidR="00467A06" w:rsidRPr="00692E08" w:rsidRDefault="005071F6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428</w:t>
            </w:r>
          </w:p>
        </w:tc>
        <w:tc>
          <w:tcPr>
            <w:tcW w:w="1001" w:type="pct"/>
          </w:tcPr>
          <w:p w14:paraId="45E45636" w14:textId="77777777" w:rsidR="00467A06" w:rsidRPr="00692E08" w:rsidRDefault="00467A06" w:rsidP="00467A0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7A06" w:rsidRPr="00692E08" w14:paraId="79999FBE" w14:textId="77777777" w:rsidTr="00467A06">
        <w:trPr>
          <w:trHeight w:val="606"/>
        </w:trPr>
        <w:tc>
          <w:tcPr>
            <w:tcW w:w="881" w:type="pct"/>
          </w:tcPr>
          <w:p w14:paraId="16D79F7D" w14:textId="1592266D" w:rsidR="00467A06" w:rsidRPr="00692E08" w:rsidRDefault="00467A06" w:rsidP="00467A06">
            <w:pPr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692E08">
              <w:rPr>
                <w:rFonts w:ascii="Times New Roman" w:eastAsia="Arial" w:hAnsi="Times New Roman" w:cs="Times New Roman"/>
                <w:b/>
                <w:color w:val="000000"/>
              </w:rPr>
              <w:t>Hypertension</w:t>
            </w:r>
          </w:p>
        </w:tc>
        <w:tc>
          <w:tcPr>
            <w:tcW w:w="2117" w:type="pct"/>
          </w:tcPr>
          <w:p w14:paraId="690E4A89" w14:textId="48CE029A" w:rsidR="00467A06" w:rsidRPr="00692E08" w:rsidRDefault="00A563EC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Essential Hypertension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Hype</w:t>
            </w:r>
            <w:r w:rsidR="000D3D0C" w:rsidRPr="00692E08">
              <w:rPr>
                <w:rFonts w:ascii="Times New Roman" w:hAnsi="Times New Roman" w:cs="Times New Roman"/>
                <w:lang w:val="en-US"/>
              </w:rPr>
              <w:t>r</w:t>
            </w:r>
            <w:r w:rsidRPr="00692E08">
              <w:rPr>
                <w:rFonts w:ascii="Times New Roman" w:hAnsi="Times New Roman" w:cs="Times New Roman"/>
                <w:lang w:val="en-US"/>
              </w:rPr>
              <w:t>tensive Heart Disease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Hypertensive Renal Disease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Hypertensive Heart and Renal Disease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Secondary Hypertension</w:t>
            </w:r>
          </w:p>
        </w:tc>
        <w:tc>
          <w:tcPr>
            <w:tcW w:w="1001" w:type="pct"/>
          </w:tcPr>
          <w:p w14:paraId="644E5896" w14:textId="7C5B01AA" w:rsidR="00467A06" w:rsidRPr="00692E08" w:rsidRDefault="005071F6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401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402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403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404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405</w:t>
            </w:r>
          </w:p>
        </w:tc>
        <w:tc>
          <w:tcPr>
            <w:tcW w:w="1001" w:type="pct"/>
          </w:tcPr>
          <w:p w14:paraId="2CA96522" w14:textId="77777777" w:rsidR="00467A06" w:rsidRPr="00692E08" w:rsidRDefault="00467A06" w:rsidP="00467A0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7A06" w:rsidRPr="00692E08" w14:paraId="3BD3018F" w14:textId="77777777" w:rsidTr="00467A06">
        <w:trPr>
          <w:trHeight w:val="606"/>
        </w:trPr>
        <w:tc>
          <w:tcPr>
            <w:tcW w:w="881" w:type="pct"/>
          </w:tcPr>
          <w:p w14:paraId="172920CD" w14:textId="28EF9FFF" w:rsidR="00467A06" w:rsidRPr="00692E08" w:rsidRDefault="00467A06" w:rsidP="00467A06">
            <w:pPr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692E08">
              <w:rPr>
                <w:rFonts w:ascii="Times New Roman" w:eastAsia="Arial" w:hAnsi="Times New Roman" w:cs="Times New Roman"/>
                <w:b/>
                <w:color w:val="000000"/>
              </w:rPr>
              <w:t>Kidney Disease</w:t>
            </w:r>
          </w:p>
        </w:tc>
        <w:tc>
          <w:tcPr>
            <w:tcW w:w="2117" w:type="pct"/>
          </w:tcPr>
          <w:p w14:paraId="417850C2" w14:textId="7C0CF833" w:rsidR="00467A06" w:rsidRPr="00692E08" w:rsidRDefault="00BC4634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Hypertensive Renal Disease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Nephrotic Syndrome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 xml:space="preserve">Chronic </w:t>
            </w:r>
            <w:r w:rsidR="00D4296A" w:rsidRPr="00692E08">
              <w:rPr>
                <w:rFonts w:ascii="Times New Roman" w:hAnsi="Times New Roman" w:cs="Times New Roman"/>
                <w:lang w:val="en-US"/>
              </w:rPr>
              <w:t>Glomerulonephritis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Nephritis and Nephropathy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Acute Renal Failure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Chronic Renal Failure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Renal Failure, Unspecified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Renal Sclerosis, Unspecified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</w:r>
            <w:r w:rsidR="007E4D68" w:rsidRPr="00692E08">
              <w:rPr>
                <w:rFonts w:ascii="Times New Roman" w:hAnsi="Times New Roman" w:cs="Times New Roman"/>
                <w:lang w:val="en-US"/>
              </w:rPr>
              <w:t xml:space="preserve">Diabetes </w:t>
            </w:r>
            <w:proofErr w:type="gramStart"/>
            <w:r w:rsidR="007E4D68" w:rsidRPr="00692E08">
              <w:rPr>
                <w:rFonts w:ascii="Times New Roman" w:hAnsi="Times New Roman" w:cs="Times New Roman"/>
                <w:lang w:val="en-US"/>
              </w:rPr>
              <w:t>With</w:t>
            </w:r>
            <w:proofErr w:type="gramEnd"/>
            <w:r w:rsidR="007E4D68" w:rsidRPr="00692E0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03998" w:rsidRPr="00692E08">
              <w:rPr>
                <w:rFonts w:ascii="Times New Roman" w:hAnsi="Times New Roman" w:cs="Times New Roman"/>
                <w:lang w:val="en-US"/>
              </w:rPr>
              <w:t>Renal</w:t>
            </w:r>
            <w:r w:rsidR="007E4D68" w:rsidRPr="00692E08">
              <w:rPr>
                <w:rFonts w:ascii="Times New Roman" w:hAnsi="Times New Roman" w:cs="Times New Roman"/>
                <w:lang w:val="en-US"/>
              </w:rPr>
              <w:t xml:space="preserve"> Manifestations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Hypertensive Heart and Renal Disease</w:t>
            </w:r>
            <w:r w:rsidR="007E4D68" w:rsidRPr="00692E08">
              <w:rPr>
                <w:rFonts w:ascii="Times New Roman" w:hAnsi="Times New Roman" w:cs="Times New Roman"/>
                <w:lang w:val="en-US"/>
              </w:rPr>
              <w:br/>
              <w:t>Congenital Anomalies of Kidney, Ureter Urethra &amp; Bladder Neck, Urachus</w:t>
            </w:r>
            <w:r w:rsidR="007E4D68" w:rsidRPr="00692E08">
              <w:rPr>
                <w:rFonts w:ascii="Times New Roman" w:hAnsi="Times New Roman" w:cs="Times New Roman"/>
                <w:lang w:val="en-US"/>
              </w:rPr>
              <w:br/>
            </w:r>
            <w:proofErr w:type="gramStart"/>
            <w:r w:rsidR="007E4D68" w:rsidRPr="00692E08">
              <w:rPr>
                <w:rFonts w:ascii="Times New Roman" w:hAnsi="Times New Roman" w:cs="Times New Roman"/>
                <w:lang w:val="en-US"/>
              </w:rPr>
              <w:t>Kidney Diseases</w:t>
            </w:r>
            <w:proofErr w:type="gramEnd"/>
            <w:r w:rsidR="007E4D68" w:rsidRPr="00692E08">
              <w:rPr>
                <w:rFonts w:ascii="Times New Roman" w:hAnsi="Times New Roman" w:cs="Times New Roman"/>
                <w:lang w:val="en-US"/>
              </w:rPr>
              <w:br/>
              <w:t xml:space="preserve">Persons with Conditions </w:t>
            </w:r>
            <w:r w:rsidR="003F40D2" w:rsidRPr="00692E08">
              <w:rPr>
                <w:rFonts w:ascii="Times New Roman" w:hAnsi="Times New Roman" w:cs="Times New Roman"/>
                <w:lang w:val="en-US"/>
              </w:rPr>
              <w:t>I</w:t>
            </w:r>
            <w:r w:rsidR="007E4D68" w:rsidRPr="00692E08">
              <w:rPr>
                <w:rFonts w:ascii="Times New Roman" w:hAnsi="Times New Roman" w:cs="Times New Roman"/>
                <w:lang w:val="en-US"/>
              </w:rPr>
              <w:t xml:space="preserve">nfluencing their health status – Kidney </w:t>
            </w:r>
          </w:p>
          <w:p w14:paraId="2FDE4C64" w14:textId="77777777" w:rsidR="007E4D68" w:rsidRPr="00692E08" w:rsidRDefault="007E4D68" w:rsidP="00467A06">
            <w:pPr>
              <w:rPr>
                <w:rFonts w:ascii="Times New Roman" w:hAnsi="Times New Roman" w:cs="Times New Roman"/>
                <w:lang w:val="en-US"/>
              </w:rPr>
            </w:pPr>
          </w:p>
          <w:p w14:paraId="1FC7408F" w14:textId="3A0464DF" w:rsidR="007E4D68" w:rsidRPr="00692E08" w:rsidRDefault="007E4D68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Aftercare Involving Intermittent Dialysis</w:t>
            </w:r>
            <w:r w:rsidR="007A47D4" w:rsidRPr="00692E08">
              <w:rPr>
                <w:rFonts w:ascii="Times New Roman" w:hAnsi="Times New Roman" w:cs="Times New Roman"/>
                <w:lang w:val="en-US"/>
              </w:rPr>
              <w:br/>
              <w:t>Aftercare Kidney</w:t>
            </w:r>
            <w:r w:rsidR="007A47D4" w:rsidRPr="00692E08">
              <w:rPr>
                <w:rFonts w:ascii="Times New Roman" w:hAnsi="Times New Roman" w:cs="Times New Roman"/>
                <w:lang w:val="en-US"/>
              </w:rPr>
              <w:br/>
              <w:t>Persons without reported diagnosis encountered during examination – Nephropathy, Other &amp; Unspecified Genitourinary conditions</w:t>
            </w:r>
          </w:p>
          <w:p w14:paraId="5867AF27" w14:textId="2244B1B3" w:rsidR="007A47D4" w:rsidRPr="00692E08" w:rsidRDefault="007A47D4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br/>
            </w:r>
            <w:r w:rsidR="001B2FCE" w:rsidRPr="00692E08">
              <w:rPr>
                <w:rFonts w:ascii="Times New Roman" w:hAnsi="Times New Roman" w:cs="Times New Roman"/>
                <w:lang w:val="en-US"/>
              </w:rPr>
              <w:t>--</w:t>
            </w:r>
            <w:r w:rsidR="001B2FCE" w:rsidRPr="00692E08">
              <w:rPr>
                <w:rFonts w:ascii="Times New Roman" w:hAnsi="Times New Roman" w:cs="Times New Roman"/>
                <w:lang w:val="en-US"/>
              </w:rPr>
              <w:br/>
              <w:t>--</w:t>
            </w:r>
          </w:p>
          <w:p w14:paraId="5789807D" w14:textId="18C9349A" w:rsidR="003F40D2" w:rsidRPr="00692E08" w:rsidRDefault="007A47D4" w:rsidP="003F40D2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 xml:space="preserve">Persons with Potential Health Hazards Related to Personal </w:t>
            </w:r>
            <w:proofErr w:type="gramStart"/>
            <w:r w:rsidRPr="00692E08">
              <w:rPr>
                <w:rFonts w:ascii="Times New Roman" w:hAnsi="Times New Roman" w:cs="Times New Roman"/>
                <w:lang w:val="en-US"/>
              </w:rPr>
              <w:t>And</w:t>
            </w:r>
            <w:proofErr w:type="gramEnd"/>
            <w:r w:rsidRPr="00692E08">
              <w:rPr>
                <w:rFonts w:ascii="Times New Roman" w:hAnsi="Times New Roman" w:cs="Times New Roman"/>
                <w:lang w:val="en-US"/>
              </w:rPr>
              <w:t xml:space="preserve"> Family History: Disorders of the Urinary System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</w:r>
            <w:r w:rsidR="003F40D2" w:rsidRPr="00692E08">
              <w:rPr>
                <w:rFonts w:ascii="Times New Roman" w:hAnsi="Times New Roman" w:cs="Times New Roman"/>
                <w:lang w:val="en-US"/>
              </w:rPr>
              <w:t>Persons with Conditions Influencing their health status – Renal Dialysis Status</w:t>
            </w:r>
          </w:p>
          <w:p w14:paraId="1FDC06DB" w14:textId="0B06A6C7" w:rsidR="007A47D4" w:rsidRPr="00692E08" w:rsidRDefault="001B2FCE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1001" w:type="pct"/>
          </w:tcPr>
          <w:p w14:paraId="03769227" w14:textId="58B5065D" w:rsidR="005071F6" w:rsidRPr="00692E08" w:rsidRDefault="005071F6" w:rsidP="00467A0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403</w:t>
            </w:r>
            <w:r w:rsidR="00BC4634" w:rsidRPr="00692E08">
              <w:rPr>
                <w:rFonts w:ascii="Times New Roman" w:hAnsi="Times New Roman" w:cs="Times New Roman"/>
                <w:lang w:val="en-US"/>
              </w:rPr>
              <w:t xml:space="preserve"> (0-9)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581</w:t>
            </w:r>
            <w:r w:rsidR="00BC4634" w:rsidRPr="00692E08">
              <w:rPr>
                <w:rFonts w:ascii="Times New Roman" w:hAnsi="Times New Roman" w:cs="Times New Roman"/>
                <w:lang w:val="en-US"/>
              </w:rPr>
              <w:t xml:space="preserve"> (0-9)</w:t>
            </w:r>
          </w:p>
          <w:p w14:paraId="7E442D06" w14:textId="5914A05C" w:rsidR="005071F6" w:rsidRPr="00692E08" w:rsidRDefault="005071F6" w:rsidP="005071F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582</w:t>
            </w:r>
            <w:r w:rsidR="00BC4634" w:rsidRPr="00692E08">
              <w:rPr>
                <w:rFonts w:ascii="Times New Roman" w:hAnsi="Times New Roman" w:cs="Times New Roman"/>
                <w:lang w:val="en-US"/>
              </w:rPr>
              <w:t xml:space="preserve"> (0-9)</w:t>
            </w:r>
          </w:p>
          <w:p w14:paraId="18804168" w14:textId="6B0059FB" w:rsidR="005071F6" w:rsidRPr="00692E08" w:rsidRDefault="005071F6" w:rsidP="00BC4634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583</w:t>
            </w:r>
            <w:r w:rsidR="00BC4634" w:rsidRPr="00692E08">
              <w:rPr>
                <w:rFonts w:ascii="Times New Roman" w:hAnsi="Times New Roman" w:cs="Times New Roman"/>
                <w:lang w:val="en-US"/>
              </w:rPr>
              <w:t xml:space="preserve"> (0-9)</w:t>
            </w:r>
          </w:p>
          <w:p w14:paraId="0B5A00EF" w14:textId="61AF37FE" w:rsidR="005071F6" w:rsidRPr="00692E08" w:rsidRDefault="005071F6" w:rsidP="00BC4634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584</w:t>
            </w:r>
            <w:r w:rsidR="00BC4634" w:rsidRPr="00692E08">
              <w:rPr>
                <w:rFonts w:ascii="Times New Roman" w:hAnsi="Times New Roman" w:cs="Times New Roman"/>
                <w:lang w:val="en-US"/>
              </w:rPr>
              <w:t xml:space="preserve"> (0-9)</w:t>
            </w:r>
          </w:p>
          <w:p w14:paraId="16E2959C" w14:textId="1A87E486" w:rsidR="005071F6" w:rsidRPr="00692E08" w:rsidRDefault="005071F6" w:rsidP="00BC4634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585</w:t>
            </w:r>
            <w:r w:rsidR="00BC4634" w:rsidRPr="00692E08">
              <w:rPr>
                <w:rFonts w:ascii="Times New Roman" w:hAnsi="Times New Roman" w:cs="Times New Roman"/>
                <w:lang w:val="en-US"/>
              </w:rPr>
              <w:t xml:space="preserve"> (0-9)</w:t>
            </w:r>
          </w:p>
          <w:p w14:paraId="0D9251C6" w14:textId="458DE23F" w:rsidR="005071F6" w:rsidRPr="00692E08" w:rsidRDefault="005071F6" w:rsidP="005071F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586</w:t>
            </w:r>
            <w:r w:rsidR="00BC4634" w:rsidRPr="00692E08">
              <w:rPr>
                <w:rFonts w:ascii="Times New Roman" w:hAnsi="Times New Roman" w:cs="Times New Roman"/>
                <w:lang w:val="en-US"/>
              </w:rPr>
              <w:t xml:space="preserve"> (0-9)</w:t>
            </w:r>
          </w:p>
          <w:p w14:paraId="29DB01A8" w14:textId="7744B66F" w:rsidR="00D03998" w:rsidRPr="00692E08" w:rsidRDefault="005071F6" w:rsidP="005071F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587</w:t>
            </w:r>
            <w:r w:rsidR="00BC4634" w:rsidRPr="00692E08">
              <w:rPr>
                <w:rFonts w:ascii="Times New Roman" w:hAnsi="Times New Roman" w:cs="Times New Roman"/>
                <w:lang w:val="en-US"/>
              </w:rPr>
              <w:t xml:space="preserve"> (0-9)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250</w:t>
            </w:r>
            <w:r w:rsidR="009E61F3" w:rsidRPr="00692E08">
              <w:rPr>
                <w:rFonts w:ascii="Times New Roman" w:hAnsi="Times New Roman" w:cs="Times New Roman"/>
                <w:lang w:val="en-US"/>
              </w:rPr>
              <w:t>.</w:t>
            </w:r>
            <w:r w:rsidRPr="00692E08">
              <w:rPr>
                <w:rFonts w:ascii="Times New Roman" w:hAnsi="Times New Roman" w:cs="Times New Roman"/>
                <w:lang w:val="en-US"/>
              </w:rPr>
              <w:t>4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</w:r>
          </w:p>
          <w:p w14:paraId="70B160A2" w14:textId="00D18880" w:rsidR="001B2FCE" w:rsidRPr="00692E08" w:rsidRDefault="005071F6" w:rsidP="005071F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404</w:t>
            </w:r>
            <w:r w:rsidR="00D4296A" w:rsidRPr="00692E08">
              <w:rPr>
                <w:rFonts w:ascii="Times New Roman" w:hAnsi="Times New Roman" w:cs="Times New Roman"/>
                <w:lang w:val="en-US"/>
              </w:rPr>
              <w:t>(</w:t>
            </w:r>
            <w:r w:rsidRPr="00692E08">
              <w:rPr>
                <w:rFonts w:ascii="Times New Roman" w:hAnsi="Times New Roman" w:cs="Times New Roman"/>
                <w:lang w:val="en-US"/>
              </w:rPr>
              <w:t>0</w:t>
            </w:r>
            <w:r w:rsidR="00BC4634" w:rsidRPr="00692E08">
              <w:rPr>
                <w:rFonts w:ascii="Times New Roman" w:hAnsi="Times New Roman" w:cs="Times New Roman"/>
                <w:lang w:val="en-US"/>
              </w:rPr>
              <w:t>-</w:t>
            </w:r>
            <w:r w:rsidR="003F40D2" w:rsidRPr="00692E08">
              <w:rPr>
                <w:rFonts w:ascii="Times New Roman" w:hAnsi="Times New Roman" w:cs="Times New Roman"/>
                <w:lang w:val="en-US"/>
              </w:rPr>
              <w:t>9</w:t>
            </w:r>
            <w:r w:rsidR="00D4296A" w:rsidRPr="00692E08">
              <w:rPr>
                <w:rFonts w:ascii="Times New Roman" w:hAnsi="Times New Roman" w:cs="Times New Roman"/>
                <w:lang w:val="en-US"/>
              </w:rPr>
              <w:t>)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</w:r>
          </w:p>
          <w:p w14:paraId="06CA4317" w14:textId="05E30131" w:rsidR="005071F6" w:rsidRPr="00692E08" w:rsidRDefault="005071F6" w:rsidP="005071F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753</w:t>
            </w:r>
            <w:r w:rsidR="007E4D68" w:rsidRPr="00692E0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92E08">
              <w:rPr>
                <w:rFonts w:ascii="Times New Roman" w:hAnsi="Times New Roman" w:cs="Times New Roman"/>
                <w:lang w:val="en-US"/>
              </w:rPr>
              <w:t>2</w:t>
            </w:r>
            <w:r w:rsidR="007E4D68" w:rsidRPr="00692E08">
              <w:rPr>
                <w:rFonts w:ascii="Times New Roman" w:hAnsi="Times New Roman" w:cs="Times New Roman"/>
                <w:lang w:val="en-US"/>
              </w:rPr>
              <w:t>, 4, 6-9)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V186</w:t>
            </w:r>
          </w:p>
          <w:p w14:paraId="4D0C15DD" w14:textId="783DCFAF" w:rsidR="005071F6" w:rsidRPr="00692E08" w:rsidRDefault="003F40D2" w:rsidP="005071F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br/>
            </w:r>
            <w:r w:rsidR="005071F6" w:rsidRPr="00692E08">
              <w:rPr>
                <w:rFonts w:ascii="Times New Roman" w:hAnsi="Times New Roman" w:cs="Times New Roman"/>
                <w:lang w:val="en-US"/>
              </w:rPr>
              <w:t>V420</w:t>
            </w:r>
          </w:p>
          <w:p w14:paraId="2350B2AF" w14:textId="149AE800" w:rsidR="007A47D4" w:rsidRPr="00692E08" w:rsidRDefault="007E4D68" w:rsidP="007E4D68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br/>
            </w:r>
            <w:r w:rsidR="005071F6" w:rsidRPr="00692E08">
              <w:rPr>
                <w:rFonts w:ascii="Times New Roman" w:hAnsi="Times New Roman" w:cs="Times New Roman"/>
                <w:lang w:val="en-US"/>
              </w:rPr>
              <w:t>V56</w:t>
            </w:r>
            <w:r w:rsidRPr="00692E08">
              <w:rPr>
                <w:rFonts w:ascii="Times New Roman" w:hAnsi="Times New Roman" w:cs="Times New Roman"/>
                <w:lang w:val="en-US"/>
              </w:rPr>
              <w:t xml:space="preserve"> (0, 8)</w:t>
            </w:r>
            <w:r w:rsidR="007A47D4" w:rsidRPr="00692E08">
              <w:rPr>
                <w:rFonts w:ascii="Times New Roman" w:hAnsi="Times New Roman" w:cs="Times New Roman"/>
                <w:lang w:val="en-US"/>
              </w:rPr>
              <w:br/>
              <w:t>V59</w:t>
            </w:r>
            <w:r w:rsidR="008208E9" w:rsidRPr="00692E08">
              <w:rPr>
                <w:rFonts w:ascii="Times New Roman" w:hAnsi="Times New Roman" w:cs="Times New Roman"/>
                <w:lang w:val="en-US"/>
              </w:rPr>
              <w:t>.</w:t>
            </w:r>
            <w:r w:rsidR="007A47D4" w:rsidRPr="00692E08">
              <w:rPr>
                <w:rFonts w:ascii="Times New Roman" w:hAnsi="Times New Roman" w:cs="Times New Roman"/>
                <w:lang w:val="en-US"/>
              </w:rPr>
              <w:t>4</w:t>
            </w:r>
            <w:r w:rsidR="007A47D4" w:rsidRPr="00692E08">
              <w:rPr>
                <w:rFonts w:ascii="Times New Roman" w:hAnsi="Times New Roman" w:cs="Times New Roman"/>
                <w:lang w:val="en-US"/>
              </w:rPr>
              <w:br/>
            </w:r>
          </w:p>
          <w:p w14:paraId="5C0C950C" w14:textId="77777777" w:rsidR="007A47D4" w:rsidRPr="00692E08" w:rsidRDefault="007A47D4" w:rsidP="007E4D68">
            <w:pPr>
              <w:rPr>
                <w:rFonts w:ascii="Times New Roman" w:hAnsi="Times New Roman" w:cs="Times New Roman"/>
                <w:lang w:val="en-US"/>
              </w:rPr>
            </w:pPr>
          </w:p>
          <w:p w14:paraId="59316713" w14:textId="77777777" w:rsidR="007A47D4" w:rsidRPr="00692E08" w:rsidRDefault="007A47D4" w:rsidP="007E4D68">
            <w:pPr>
              <w:rPr>
                <w:rFonts w:ascii="Times New Roman" w:hAnsi="Times New Roman" w:cs="Times New Roman"/>
                <w:lang w:val="en-US"/>
              </w:rPr>
            </w:pPr>
          </w:p>
          <w:p w14:paraId="321F0243" w14:textId="69BED655" w:rsidR="007E4D68" w:rsidRPr="00692E08" w:rsidRDefault="007A47D4" w:rsidP="007E4D68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V81 (5, 6)</w:t>
            </w:r>
          </w:p>
          <w:p w14:paraId="4DF75EDC" w14:textId="77777777" w:rsidR="003F40D2" w:rsidRPr="00692E08" w:rsidRDefault="003F40D2" w:rsidP="005071F6">
            <w:pPr>
              <w:rPr>
                <w:rFonts w:ascii="Times New Roman" w:hAnsi="Times New Roman" w:cs="Times New Roman"/>
                <w:lang w:val="en-US"/>
              </w:rPr>
            </w:pPr>
          </w:p>
          <w:p w14:paraId="73D36CA4" w14:textId="1D0117B6" w:rsidR="005071F6" w:rsidRPr="00692E08" w:rsidRDefault="007A47D4" w:rsidP="005071F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 xml:space="preserve">2494 (0, 1) </w:t>
            </w:r>
          </w:p>
          <w:p w14:paraId="6256AD0A" w14:textId="77777777" w:rsidR="003F40D2" w:rsidRPr="00692E08" w:rsidRDefault="007A47D4" w:rsidP="005071F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28521</w:t>
            </w:r>
            <w:r w:rsidR="003F40D2" w:rsidRPr="00692E08">
              <w:rPr>
                <w:rFonts w:ascii="Times New Roman" w:hAnsi="Times New Roman" w:cs="Times New Roman"/>
                <w:lang w:val="en-US"/>
              </w:rPr>
              <w:br/>
            </w:r>
            <w:r w:rsidR="003F40D2" w:rsidRPr="00692E08">
              <w:rPr>
                <w:rFonts w:ascii="Times New Roman" w:hAnsi="Times New Roman" w:cs="Times New Roman"/>
                <w:lang w:val="en-US"/>
              </w:rPr>
              <w:br/>
            </w:r>
          </w:p>
          <w:p w14:paraId="3178C77D" w14:textId="3239558A" w:rsidR="007A47D4" w:rsidRPr="00692E08" w:rsidRDefault="007A47D4" w:rsidP="005071F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V130 (3-9)</w:t>
            </w:r>
          </w:p>
          <w:p w14:paraId="74E72C56" w14:textId="77777777" w:rsidR="007A47D4" w:rsidRPr="00692E08" w:rsidRDefault="007A47D4" w:rsidP="005071F6">
            <w:pPr>
              <w:rPr>
                <w:rFonts w:ascii="Times New Roman" w:hAnsi="Times New Roman" w:cs="Times New Roman"/>
                <w:lang w:val="en-US"/>
              </w:rPr>
            </w:pPr>
          </w:p>
          <w:p w14:paraId="34D22039" w14:textId="301AD4E6" w:rsidR="007A47D4" w:rsidRPr="00692E08" w:rsidRDefault="007A47D4" w:rsidP="005071F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V451 (0-2)</w:t>
            </w:r>
          </w:p>
          <w:p w14:paraId="56FFC3BE" w14:textId="79F3C6C4" w:rsidR="007A47D4" w:rsidRPr="00692E08" w:rsidRDefault="003F40D2" w:rsidP="005071F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br/>
            </w:r>
            <w:r w:rsidR="007A47D4" w:rsidRPr="00692E08">
              <w:rPr>
                <w:rFonts w:ascii="Times New Roman" w:hAnsi="Times New Roman" w:cs="Times New Roman"/>
                <w:lang w:val="en-US"/>
              </w:rPr>
              <w:t>V4573</w:t>
            </w:r>
          </w:p>
        </w:tc>
        <w:tc>
          <w:tcPr>
            <w:tcW w:w="1001" w:type="pct"/>
          </w:tcPr>
          <w:p w14:paraId="2D05351A" w14:textId="77777777" w:rsidR="00467A06" w:rsidRPr="00692E08" w:rsidRDefault="00467A06" w:rsidP="00467A0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5A7487B" w14:textId="77777777" w:rsidR="00DF5799" w:rsidRPr="00692E08" w:rsidRDefault="00DF5799" w:rsidP="00DF5799">
      <w:pPr>
        <w:tabs>
          <w:tab w:val="left" w:pos="8070"/>
        </w:tabs>
        <w:rPr>
          <w:rFonts w:ascii="Times New Roman" w:hAnsi="Times New Roman" w:cs="Times New Roman"/>
        </w:rPr>
      </w:pPr>
    </w:p>
    <w:p w14:paraId="4E4071B6" w14:textId="34B68167" w:rsidR="1A916516" w:rsidRPr="00692E08" w:rsidRDefault="1A916516" w:rsidP="1A916516">
      <w:pPr>
        <w:tabs>
          <w:tab w:val="left" w:pos="8070"/>
        </w:tabs>
        <w:spacing w:after="0"/>
        <w:rPr>
          <w:rFonts w:ascii="Times New Roman" w:hAnsi="Times New Roman" w:cs="Times New Roman"/>
        </w:rPr>
      </w:pPr>
    </w:p>
    <w:p w14:paraId="0AC1B4AB" w14:textId="33B2FFCD" w:rsidR="00E94946" w:rsidRPr="00692E08" w:rsidRDefault="278D391D" w:rsidP="00E94946">
      <w:pPr>
        <w:tabs>
          <w:tab w:val="left" w:pos="8070"/>
        </w:tabs>
        <w:spacing w:after="0"/>
        <w:rPr>
          <w:rFonts w:ascii="Times New Roman" w:hAnsi="Times New Roman" w:cs="Times New Roman"/>
          <w:color w:val="467886" w:themeColor="hyperlink"/>
          <w:u w:val="single"/>
        </w:rPr>
      </w:pPr>
      <w:r w:rsidRPr="00692E08">
        <w:rPr>
          <w:rFonts w:ascii="Times New Roman" w:hAnsi="Times New Roman" w:cs="Times New Roman"/>
          <w:b/>
          <w:bCs/>
        </w:rPr>
        <w:t>Table S3</w:t>
      </w:r>
      <w:r w:rsidR="002F0152" w:rsidRPr="00692E08">
        <w:rPr>
          <w:rFonts w:ascii="Times New Roman" w:hAnsi="Times New Roman" w:cs="Times New Roman"/>
          <w:b/>
          <w:bCs/>
        </w:rPr>
        <w:t>.</w:t>
      </w:r>
      <w:r w:rsidR="002F0152" w:rsidRPr="00692E08">
        <w:rPr>
          <w:rFonts w:ascii="Times New Roman" w:hAnsi="Times New Roman" w:cs="Times New Roman"/>
        </w:rPr>
        <w:t xml:space="preserve"> ICD-10-CA Codes for Identification of Physician Visits for Chronic Illness, Mental Health Visits, Substance Use visits. Extracted From BCCDC Chronic Disease Dashboard: </w:t>
      </w:r>
      <w:hyperlink r:id="rId10" w:anchor="Case--definitions">
        <w:r w:rsidR="002F0152" w:rsidRPr="00692E08">
          <w:rPr>
            <w:rStyle w:val="Hyperlink"/>
            <w:rFonts w:ascii="Times New Roman" w:hAnsi="Times New Roman" w:cs="Times New Roman"/>
          </w:rPr>
          <w:t>http://www.bccdc.ca/health-professionals/data-reports/chronic-disease-dashboard#Case--definitions</w:t>
        </w:r>
      </w:hyperlink>
    </w:p>
    <w:tbl>
      <w:tblPr>
        <w:tblStyle w:val="TableGrid"/>
        <w:tblpPr w:leftFromText="180" w:rightFromText="180" w:vertAnchor="page" w:horzAnchor="margin" w:tblpY="8551"/>
        <w:tblW w:w="5000" w:type="pct"/>
        <w:tblLook w:val="04A0" w:firstRow="1" w:lastRow="0" w:firstColumn="1" w:lastColumn="0" w:noHBand="0" w:noVBand="1"/>
      </w:tblPr>
      <w:tblGrid>
        <w:gridCol w:w="1647"/>
        <w:gridCol w:w="4019"/>
        <w:gridCol w:w="1816"/>
        <w:gridCol w:w="1868"/>
      </w:tblGrid>
      <w:tr w:rsidR="002F0152" w:rsidRPr="00692E08" w14:paraId="1DFF57DA" w14:textId="77777777" w:rsidTr="00B41B4B">
        <w:trPr>
          <w:trHeight w:val="400"/>
        </w:trPr>
        <w:tc>
          <w:tcPr>
            <w:tcW w:w="881" w:type="pct"/>
          </w:tcPr>
          <w:p w14:paraId="19A196AD" w14:textId="77777777" w:rsidR="002F0152" w:rsidRPr="00692E08" w:rsidRDefault="002F0152" w:rsidP="002F0152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2E0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ason for Visit </w:t>
            </w:r>
          </w:p>
        </w:tc>
        <w:tc>
          <w:tcPr>
            <w:tcW w:w="2149" w:type="pct"/>
            <w:hideMark/>
          </w:tcPr>
          <w:p w14:paraId="671E34BA" w14:textId="34C736E4" w:rsidR="002F0152" w:rsidRPr="00692E08" w:rsidRDefault="002F0152" w:rsidP="002F0152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2E0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CD </w:t>
            </w:r>
            <w:r w:rsidR="00664B86" w:rsidRPr="00692E08">
              <w:rPr>
                <w:rFonts w:ascii="Times New Roman" w:hAnsi="Times New Roman" w:cs="Times New Roman"/>
                <w:b/>
                <w:bCs/>
                <w:lang w:val="en-US"/>
              </w:rPr>
              <w:t>10-CA</w:t>
            </w:r>
            <w:r w:rsidRPr="00692E0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Code Description</w:t>
            </w:r>
          </w:p>
        </w:tc>
        <w:tc>
          <w:tcPr>
            <w:tcW w:w="971" w:type="pct"/>
            <w:hideMark/>
          </w:tcPr>
          <w:p w14:paraId="0CD9A129" w14:textId="42DF92B5" w:rsidR="002F0152" w:rsidRPr="00692E08" w:rsidRDefault="002F0152" w:rsidP="002F0152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2E08">
              <w:rPr>
                <w:rFonts w:ascii="Times New Roman" w:hAnsi="Times New Roman" w:cs="Times New Roman"/>
                <w:b/>
                <w:bCs/>
                <w:lang w:val="en-US"/>
              </w:rPr>
              <w:t>ICD-</w:t>
            </w:r>
            <w:r w:rsidR="00664B86" w:rsidRPr="00692E08">
              <w:rPr>
                <w:rFonts w:ascii="Times New Roman" w:hAnsi="Times New Roman" w:cs="Times New Roman"/>
                <w:b/>
                <w:bCs/>
                <w:lang w:val="en-US"/>
              </w:rPr>
              <w:t>10-CA</w:t>
            </w:r>
            <w:r w:rsidRPr="00692E0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Code</w:t>
            </w:r>
          </w:p>
        </w:tc>
        <w:tc>
          <w:tcPr>
            <w:tcW w:w="1000" w:type="pct"/>
          </w:tcPr>
          <w:p w14:paraId="1408505A" w14:textId="77777777" w:rsidR="002F0152" w:rsidRPr="00692E08" w:rsidRDefault="002F0152" w:rsidP="002F015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2E0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ther Codes </w:t>
            </w:r>
          </w:p>
        </w:tc>
      </w:tr>
      <w:tr w:rsidR="002F0152" w:rsidRPr="00692E08" w14:paraId="3DED442D" w14:textId="77777777" w:rsidTr="00B41B4B">
        <w:trPr>
          <w:trHeight w:val="606"/>
        </w:trPr>
        <w:tc>
          <w:tcPr>
            <w:tcW w:w="881" w:type="pct"/>
            <w:hideMark/>
          </w:tcPr>
          <w:p w14:paraId="67DA00CA" w14:textId="77777777" w:rsidR="002F0152" w:rsidRPr="00692E08" w:rsidRDefault="002F0152" w:rsidP="002F015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eastAsia="Arial" w:hAnsi="Times New Roman" w:cs="Times New Roman"/>
                <w:b/>
                <w:color w:val="000000"/>
              </w:rPr>
              <w:t>ADHD</w:t>
            </w:r>
          </w:p>
        </w:tc>
        <w:tc>
          <w:tcPr>
            <w:tcW w:w="2149" w:type="pct"/>
          </w:tcPr>
          <w:p w14:paraId="315D20DF" w14:textId="64B63F9B" w:rsidR="002F0152" w:rsidRPr="00692E08" w:rsidRDefault="00B41B4B" w:rsidP="002F0152">
            <w:pPr>
              <w:spacing w:line="259" w:lineRule="auto"/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692E08">
              <w:rPr>
                <w:rFonts w:ascii="Times New Roman" w:hAnsi="Times New Roman" w:cs="Times New Roman"/>
                <w:lang w:val="fr-CA"/>
              </w:rPr>
              <w:t>Hyperkinetic</w:t>
            </w:r>
            <w:proofErr w:type="spellEnd"/>
            <w:r w:rsidRPr="00692E08">
              <w:rPr>
                <w:rFonts w:ascii="Times New Roman" w:hAnsi="Times New Roman" w:cs="Times New Roman"/>
                <w:lang w:val="fr-CA"/>
              </w:rPr>
              <w:t xml:space="preserve"> </w:t>
            </w:r>
            <w:proofErr w:type="spellStart"/>
            <w:r w:rsidRPr="00692E08">
              <w:rPr>
                <w:rFonts w:ascii="Times New Roman" w:hAnsi="Times New Roman" w:cs="Times New Roman"/>
                <w:lang w:val="fr-CA"/>
              </w:rPr>
              <w:t>Disorders</w:t>
            </w:r>
            <w:proofErr w:type="spellEnd"/>
          </w:p>
        </w:tc>
        <w:tc>
          <w:tcPr>
            <w:tcW w:w="971" w:type="pct"/>
          </w:tcPr>
          <w:p w14:paraId="5CC2DC88" w14:textId="0EAC7FE2" w:rsidR="002F0152" w:rsidRPr="00692E08" w:rsidRDefault="00664B86" w:rsidP="002F0152">
            <w:pPr>
              <w:spacing w:line="259" w:lineRule="auto"/>
              <w:rPr>
                <w:rFonts w:ascii="Times New Roman" w:hAnsi="Times New Roman" w:cs="Times New Roman"/>
                <w:lang w:val="fr-CA"/>
              </w:rPr>
            </w:pPr>
            <w:r w:rsidRPr="00692E08">
              <w:rPr>
                <w:rFonts w:ascii="Times New Roman" w:hAnsi="Times New Roman" w:cs="Times New Roman"/>
                <w:lang w:val="fr-CA"/>
              </w:rPr>
              <w:t>F90</w:t>
            </w:r>
          </w:p>
        </w:tc>
        <w:tc>
          <w:tcPr>
            <w:tcW w:w="1000" w:type="pct"/>
          </w:tcPr>
          <w:p w14:paraId="3A933F39" w14:textId="77777777" w:rsidR="002F0152" w:rsidRPr="00692E08" w:rsidRDefault="002F0152" w:rsidP="002F0152">
            <w:pPr>
              <w:rPr>
                <w:rFonts w:ascii="Times New Roman" w:hAnsi="Times New Roman" w:cs="Times New Roman"/>
                <w:lang w:val="fr-CA"/>
              </w:rPr>
            </w:pPr>
          </w:p>
        </w:tc>
      </w:tr>
      <w:tr w:rsidR="002F0152" w:rsidRPr="00692E08" w14:paraId="65C03ED2" w14:textId="77777777" w:rsidTr="00B41B4B">
        <w:trPr>
          <w:trHeight w:val="606"/>
        </w:trPr>
        <w:tc>
          <w:tcPr>
            <w:tcW w:w="881" w:type="pct"/>
            <w:hideMark/>
          </w:tcPr>
          <w:p w14:paraId="525D3D5A" w14:textId="77777777" w:rsidR="002F0152" w:rsidRPr="00692E08" w:rsidRDefault="002F0152" w:rsidP="002F015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eastAsia="Arial" w:hAnsi="Times New Roman" w:cs="Times New Roman"/>
                <w:b/>
                <w:color w:val="000000"/>
              </w:rPr>
              <w:t>Depression</w:t>
            </w:r>
          </w:p>
        </w:tc>
        <w:tc>
          <w:tcPr>
            <w:tcW w:w="2149" w:type="pct"/>
          </w:tcPr>
          <w:p w14:paraId="1AAE106E" w14:textId="1078F3A0" w:rsidR="002F0152" w:rsidRPr="00692E08" w:rsidRDefault="00B41B4B" w:rsidP="002F015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 xml:space="preserve">Depressive Episode </w:t>
            </w:r>
          </w:p>
          <w:p w14:paraId="5E0778B7" w14:textId="6FAC14F7" w:rsidR="00B41B4B" w:rsidRPr="00692E08" w:rsidRDefault="00B41B4B" w:rsidP="002F015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Recurrent Depressive Disorder</w:t>
            </w:r>
          </w:p>
        </w:tc>
        <w:tc>
          <w:tcPr>
            <w:tcW w:w="971" w:type="pct"/>
          </w:tcPr>
          <w:p w14:paraId="5FAEE835" w14:textId="6A58D44E" w:rsidR="002F0152" w:rsidRPr="00692E08" w:rsidRDefault="00664B86" w:rsidP="002F015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F32</w:t>
            </w:r>
            <w:r w:rsidR="00B41B4B" w:rsidRPr="00692E08">
              <w:rPr>
                <w:rFonts w:ascii="Times New Roman" w:hAnsi="Times New Roman" w:cs="Times New Roman"/>
                <w:lang w:val="en-US"/>
              </w:rPr>
              <w:br/>
            </w:r>
            <w:r w:rsidRPr="00692E08">
              <w:rPr>
                <w:rFonts w:ascii="Times New Roman" w:hAnsi="Times New Roman" w:cs="Times New Roman"/>
                <w:lang w:val="en-US"/>
              </w:rPr>
              <w:t>F33</w:t>
            </w:r>
          </w:p>
        </w:tc>
        <w:tc>
          <w:tcPr>
            <w:tcW w:w="1000" w:type="pct"/>
          </w:tcPr>
          <w:p w14:paraId="540F3064" w14:textId="77777777" w:rsidR="002F0152" w:rsidRPr="00692E08" w:rsidRDefault="002F0152" w:rsidP="002F015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0152" w:rsidRPr="00692E08" w14:paraId="44DD0178" w14:textId="77777777" w:rsidTr="00B41B4B">
        <w:trPr>
          <w:trHeight w:val="606"/>
        </w:trPr>
        <w:tc>
          <w:tcPr>
            <w:tcW w:w="881" w:type="pct"/>
          </w:tcPr>
          <w:p w14:paraId="1B36FDF8" w14:textId="77777777" w:rsidR="002F0152" w:rsidRPr="00692E08" w:rsidRDefault="002F0152">
            <w:pPr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692E08">
              <w:rPr>
                <w:rFonts w:ascii="Times New Roman" w:eastAsia="Arial" w:hAnsi="Times New Roman" w:cs="Times New Roman"/>
                <w:b/>
                <w:color w:val="000000"/>
              </w:rPr>
              <w:t>Mood &amp; Anxiety</w:t>
            </w:r>
          </w:p>
        </w:tc>
        <w:tc>
          <w:tcPr>
            <w:tcW w:w="2149" w:type="pct"/>
          </w:tcPr>
          <w:p w14:paraId="142D6F7C" w14:textId="26F36504" w:rsidR="00B41B4B" w:rsidRPr="00692E08" w:rsidRDefault="00B41B4B" w:rsidP="00B41B4B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Manic Episode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Bipolar Affective Disorder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 xml:space="preserve">Depressive Episode </w:t>
            </w:r>
          </w:p>
          <w:p w14:paraId="1A52E3DB" w14:textId="77777777" w:rsidR="002F0152" w:rsidRPr="00692E08" w:rsidRDefault="00B41B4B" w:rsidP="00B41B4B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Recurrent Depressive Disorder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Persistent Mood Disorders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Other Mood Disorders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Unspecified Mood Disorder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Phobic Anxiety Disorders</w:t>
            </w:r>
          </w:p>
          <w:p w14:paraId="66A7C9E7" w14:textId="77777777" w:rsidR="00B41B4B" w:rsidRPr="00692E08" w:rsidRDefault="00B41B4B" w:rsidP="00B41B4B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Other Anxiety Disorders</w:t>
            </w:r>
          </w:p>
          <w:p w14:paraId="0E98EC5B" w14:textId="1BB01B14" w:rsidR="00B41B4B" w:rsidRPr="00692E08" w:rsidRDefault="00B41B4B" w:rsidP="00B41B4B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Obsessive-compulsive Disorder</w:t>
            </w:r>
          </w:p>
          <w:p w14:paraId="1AE55C3A" w14:textId="77777777" w:rsidR="00B41B4B" w:rsidRPr="00692E08" w:rsidRDefault="00B41B4B" w:rsidP="00B41B4B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Reaction to severe stress and adjustment disorders</w:t>
            </w:r>
          </w:p>
          <w:p w14:paraId="58BCD786" w14:textId="77777777" w:rsidR="00B41B4B" w:rsidRPr="00692E08" w:rsidRDefault="00B41B4B" w:rsidP="00B41B4B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Dissociative Disorders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</w:r>
            <w:proofErr w:type="gramStart"/>
            <w:r w:rsidRPr="00692E08">
              <w:rPr>
                <w:rFonts w:ascii="Times New Roman" w:hAnsi="Times New Roman" w:cs="Times New Roman"/>
                <w:lang w:val="en-US"/>
              </w:rPr>
              <w:t>Somatoform Disorders</w:t>
            </w:r>
            <w:proofErr w:type="gramEnd"/>
          </w:p>
          <w:p w14:paraId="27B9DA5A" w14:textId="10A958D1" w:rsidR="00B41B4B" w:rsidRPr="00692E08" w:rsidRDefault="001B2FCE" w:rsidP="00B41B4B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Other Neurotic Disorders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 xml:space="preserve">Other Disorders </w:t>
            </w:r>
            <w:proofErr w:type="gramStart"/>
            <w:r w:rsidRPr="00692E08">
              <w:rPr>
                <w:rFonts w:ascii="Times New Roman" w:hAnsi="Times New Roman" w:cs="Times New Roman"/>
                <w:lang w:val="en-US"/>
              </w:rPr>
              <w:t>Of</w:t>
            </w:r>
            <w:proofErr w:type="gramEnd"/>
            <w:r w:rsidRPr="00692E08">
              <w:rPr>
                <w:rFonts w:ascii="Times New Roman" w:hAnsi="Times New Roman" w:cs="Times New Roman"/>
                <w:lang w:val="en-US"/>
              </w:rPr>
              <w:t xml:space="preserve"> Adult Personality </w:t>
            </w:r>
            <w:proofErr w:type="gramStart"/>
            <w:r w:rsidRPr="00692E08">
              <w:rPr>
                <w:rFonts w:ascii="Times New Roman" w:hAnsi="Times New Roman" w:cs="Times New Roman"/>
                <w:lang w:val="en-US"/>
              </w:rPr>
              <w:t>And</w:t>
            </w:r>
            <w:proofErr w:type="gramEnd"/>
            <w:r w:rsidRPr="00692E08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92E08">
              <w:rPr>
                <w:rFonts w:ascii="Times New Roman" w:hAnsi="Times New Roman" w:cs="Times New Roman"/>
                <w:lang w:val="en-US"/>
              </w:rPr>
              <w:t>Behaviour</w:t>
            </w:r>
            <w:proofErr w:type="spellEnd"/>
          </w:p>
        </w:tc>
        <w:tc>
          <w:tcPr>
            <w:tcW w:w="971" w:type="pct"/>
          </w:tcPr>
          <w:p w14:paraId="0D810FE6" w14:textId="77777777" w:rsidR="00B41B4B" w:rsidRPr="00692E08" w:rsidRDefault="00664B8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F30</w:t>
            </w:r>
          </w:p>
          <w:p w14:paraId="0F1FC8E6" w14:textId="40D07B07" w:rsidR="00B41B4B" w:rsidRPr="00692E08" w:rsidRDefault="00B41B4B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F31</w:t>
            </w:r>
          </w:p>
          <w:p w14:paraId="10D1B90A" w14:textId="2260A0C4" w:rsidR="00B41B4B" w:rsidRPr="00692E08" w:rsidRDefault="00B41B4B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F32</w:t>
            </w:r>
          </w:p>
          <w:p w14:paraId="6D1323A1" w14:textId="1542F938" w:rsidR="00B41B4B" w:rsidRPr="00692E08" w:rsidRDefault="00B41B4B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F33</w:t>
            </w:r>
          </w:p>
          <w:p w14:paraId="1C6BD4FF" w14:textId="62770306" w:rsidR="00664B86" w:rsidRPr="00692E08" w:rsidRDefault="00664B8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 xml:space="preserve">F34 </w:t>
            </w:r>
          </w:p>
          <w:p w14:paraId="27E3BAE4" w14:textId="5F8DB1A0" w:rsidR="00664B86" w:rsidRPr="00692E08" w:rsidRDefault="00664B8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 xml:space="preserve">F38 </w:t>
            </w:r>
            <w:r w:rsidR="00B41B4B" w:rsidRPr="00692E08">
              <w:rPr>
                <w:rFonts w:ascii="Times New Roman" w:hAnsi="Times New Roman" w:cs="Times New Roman"/>
                <w:lang w:val="en-US"/>
              </w:rPr>
              <w:br/>
            </w:r>
            <w:r w:rsidRPr="00692E08">
              <w:rPr>
                <w:rFonts w:ascii="Times New Roman" w:hAnsi="Times New Roman" w:cs="Times New Roman"/>
                <w:lang w:val="en-US"/>
              </w:rPr>
              <w:t>F39</w:t>
            </w:r>
          </w:p>
          <w:p w14:paraId="53221656" w14:textId="77777777" w:rsidR="00B41B4B" w:rsidRPr="00692E08" w:rsidRDefault="00664B8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F40</w:t>
            </w:r>
          </w:p>
          <w:p w14:paraId="11283CE6" w14:textId="77777777" w:rsidR="00B41B4B" w:rsidRPr="00692E08" w:rsidRDefault="00B41B4B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F41</w:t>
            </w:r>
          </w:p>
          <w:p w14:paraId="6F5B5E36" w14:textId="5592214D" w:rsidR="00B41B4B" w:rsidRPr="00692E08" w:rsidRDefault="00B41B4B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F42</w:t>
            </w:r>
          </w:p>
          <w:p w14:paraId="357B5FA3" w14:textId="77777777" w:rsidR="00B41B4B" w:rsidRPr="00692E08" w:rsidRDefault="00B41B4B">
            <w:pPr>
              <w:rPr>
                <w:rFonts w:ascii="Times New Roman" w:hAnsi="Times New Roman" w:cs="Times New Roman"/>
                <w:lang w:val="en-US"/>
              </w:rPr>
            </w:pPr>
          </w:p>
          <w:p w14:paraId="4293A014" w14:textId="6C0FCEBF" w:rsidR="00B41B4B" w:rsidRPr="00692E08" w:rsidRDefault="00B41B4B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F43</w:t>
            </w:r>
          </w:p>
          <w:p w14:paraId="46C3D908" w14:textId="1957EC5D" w:rsidR="00B41B4B" w:rsidRPr="00692E08" w:rsidRDefault="00B41B4B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F44</w:t>
            </w:r>
          </w:p>
          <w:p w14:paraId="14B2B9D5" w14:textId="77777777" w:rsidR="00B41B4B" w:rsidRPr="00692E08" w:rsidRDefault="00664B8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F45</w:t>
            </w:r>
          </w:p>
          <w:p w14:paraId="6807F98D" w14:textId="41D0DA73" w:rsidR="00664B86" w:rsidRPr="00692E08" w:rsidRDefault="00B41B4B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F</w:t>
            </w:r>
            <w:r w:rsidR="00664B86" w:rsidRPr="00692E08">
              <w:rPr>
                <w:rFonts w:ascii="Times New Roman" w:hAnsi="Times New Roman" w:cs="Times New Roman"/>
                <w:lang w:val="en-US"/>
              </w:rPr>
              <w:t>4</w:t>
            </w:r>
            <w:r w:rsidR="001B2FCE" w:rsidRPr="00692E08"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3C2D1A8F" w14:textId="77777777" w:rsidR="001B2FCE" w:rsidRPr="00692E08" w:rsidRDefault="001B2FCE">
            <w:pPr>
              <w:rPr>
                <w:rFonts w:ascii="Times New Roman" w:hAnsi="Times New Roman" w:cs="Times New Roman"/>
                <w:lang w:val="en-US"/>
              </w:rPr>
            </w:pPr>
          </w:p>
          <w:p w14:paraId="28F8E1FC" w14:textId="6841B797" w:rsidR="00664B86" w:rsidRPr="00692E08" w:rsidRDefault="001B2FCE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F68</w:t>
            </w:r>
          </w:p>
        </w:tc>
        <w:tc>
          <w:tcPr>
            <w:tcW w:w="1000" w:type="pct"/>
          </w:tcPr>
          <w:p w14:paraId="6F02434E" w14:textId="77777777" w:rsidR="002F0152" w:rsidRPr="00692E08" w:rsidRDefault="002F015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0152" w:rsidRPr="00692E08" w14:paraId="1AC49EDD" w14:textId="77777777" w:rsidTr="00B41B4B">
        <w:trPr>
          <w:trHeight w:val="606"/>
        </w:trPr>
        <w:tc>
          <w:tcPr>
            <w:tcW w:w="881" w:type="pct"/>
          </w:tcPr>
          <w:p w14:paraId="6D8E356D" w14:textId="77777777" w:rsidR="002F0152" w:rsidRPr="00692E08" w:rsidRDefault="002F0152">
            <w:pPr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692E08">
              <w:rPr>
                <w:rFonts w:ascii="Times New Roman" w:eastAsia="Arial" w:hAnsi="Times New Roman" w:cs="Times New Roman"/>
                <w:b/>
                <w:color w:val="000000"/>
              </w:rPr>
              <w:t>Opioid Use Disorder</w:t>
            </w:r>
          </w:p>
        </w:tc>
        <w:tc>
          <w:tcPr>
            <w:tcW w:w="2149" w:type="pct"/>
          </w:tcPr>
          <w:p w14:paraId="03A498D4" w14:textId="750C50F3" w:rsidR="002F0152" w:rsidRPr="00692E08" w:rsidRDefault="001B2FCE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 xml:space="preserve">Mental and </w:t>
            </w:r>
            <w:proofErr w:type="spellStart"/>
            <w:r w:rsidRPr="00692E08">
              <w:rPr>
                <w:rFonts w:ascii="Times New Roman" w:hAnsi="Times New Roman" w:cs="Times New Roman"/>
                <w:lang w:val="en-US"/>
              </w:rPr>
              <w:t>Behavioural</w:t>
            </w:r>
            <w:proofErr w:type="spellEnd"/>
            <w:r w:rsidRPr="00692E08">
              <w:rPr>
                <w:rFonts w:ascii="Times New Roman" w:hAnsi="Times New Roman" w:cs="Times New Roman"/>
                <w:lang w:val="en-US"/>
              </w:rPr>
              <w:t xml:space="preserve"> disorders due to use of opioids</w:t>
            </w:r>
          </w:p>
        </w:tc>
        <w:tc>
          <w:tcPr>
            <w:tcW w:w="971" w:type="pct"/>
          </w:tcPr>
          <w:p w14:paraId="5C87A4CD" w14:textId="64297973" w:rsidR="002F0152" w:rsidRPr="00692E08" w:rsidRDefault="00664B8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F11</w:t>
            </w:r>
          </w:p>
        </w:tc>
        <w:tc>
          <w:tcPr>
            <w:tcW w:w="1000" w:type="pct"/>
          </w:tcPr>
          <w:p w14:paraId="5ACA379E" w14:textId="3B555E07" w:rsidR="002F0152" w:rsidRPr="00692E08" w:rsidRDefault="002F015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0152" w:rsidRPr="00692E08" w14:paraId="617D2232" w14:textId="77777777" w:rsidTr="00B41B4B">
        <w:trPr>
          <w:trHeight w:val="606"/>
        </w:trPr>
        <w:tc>
          <w:tcPr>
            <w:tcW w:w="881" w:type="pct"/>
          </w:tcPr>
          <w:p w14:paraId="040F3E6F" w14:textId="77777777" w:rsidR="002F0152" w:rsidRPr="00692E08" w:rsidRDefault="002F0152">
            <w:pPr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692E08">
              <w:rPr>
                <w:rFonts w:ascii="Times New Roman" w:eastAsia="Arial" w:hAnsi="Times New Roman" w:cs="Times New Roman"/>
                <w:b/>
                <w:color w:val="000000"/>
              </w:rPr>
              <w:t>Substance Use Disorder (excluding stimulant use disorder)</w:t>
            </w:r>
          </w:p>
        </w:tc>
        <w:tc>
          <w:tcPr>
            <w:tcW w:w="2149" w:type="pct"/>
          </w:tcPr>
          <w:p w14:paraId="57DADA00" w14:textId="2823A5AA" w:rsidR="002F0152" w:rsidRPr="00692E08" w:rsidRDefault="001B2FCE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 xml:space="preserve">Mental and </w:t>
            </w:r>
            <w:proofErr w:type="spellStart"/>
            <w:r w:rsidRPr="00692E08">
              <w:rPr>
                <w:rFonts w:ascii="Times New Roman" w:hAnsi="Times New Roman" w:cs="Times New Roman"/>
                <w:lang w:val="en-US"/>
              </w:rPr>
              <w:t>Behavioural</w:t>
            </w:r>
            <w:proofErr w:type="spellEnd"/>
            <w:r w:rsidRPr="00692E08">
              <w:rPr>
                <w:rFonts w:ascii="Times New Roman" w:hAnsi="Times New Roman" w:cs="Times New Roman"/>
                <w:lang w:val="en-US"/>
              </w:rPr>
              <w:t xml:space="preserve"> disorders due to psychoactive substance use </w:t>
            </w:r>
          </w:p>
        </w:tc>
        <w:tc>
          <w:tcPr>
            <w:tcW w:w="971" w:type="pct"/>
          </w:tcPr>
          <w:p w14:paraId="0D4A8C75" w14:textId="317226B8" w:rsidR="002F0152" w:rsidRPr="00692E08" w:rsidRDefault="00664B86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F</w:t>
            </w:r>
            <w:r w:rsidR="00A94E4E" w:rsidRPr="00692E08">
              <w:rPr>
                <w:rFonts w:ascii="Times New Roman" w:hAnsi="Times New Roman" w:cs="Times New Roman"/>
                <w:lang w:val="en-US"/>
              </w:rPr>
              <w:t>10-F19</w:t>
            </w:r>
          </w:p>
        </w:tc>
        <w:tc>
          <w:tcPr>
            <w:tcW w:w="1000" w:type="pct"/>
          </w:tcPr>
          <w:p w14:paraId="7FFB29BD" w14:textId="77777777" w:rsidR="002F0152" w:rsidRPr="00692E08" w:rsidRDefault="002F015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0152" w:rsidRPr="00692E08" w14:paraId="2ECC0641" w14:textId="77777777" w:rsidTr="00B41B4B">
        <w:trPr>
          <w:trHeight w:val="606"/>
        </w:trPr>
        <w:tc>
          <w:tcPr>
            <w:tcW w:w="881" w:type="pct"/>
          </w:tcPr>
          <w:p w14:paraId="1895D479" w14:textId="77777777" w:rsidR="002F0152" w:rsidRPr="00692E08" w:rsidRDefault="002F0152">
            <w:pPr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692E08">
              <w:rPr>
                <w:rFonts w:ascii="Times New Roman" w:eastAsia="Arial" w:hAnsi="Times New Roman" w:cs="Times New Roman"/>
                <w:b/>
                <w:color w:val="000000"/>
              </w:rPr>
              <w:t>Schizophrenia</w:t>
            </w:r>
          </w:p>
        </w:tc>
        <w:tc>
          <w:tcPr>
            <w:tcW w:w="2149" w:type="pct"/>
          </w:tcPr>
          <w:p w14:paraId="71329FF6" w14:textId="77777777" w:rsidR="002F0152" w:rsidRPr="00692E08" w:rsidRDefault="00E62227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Schizophrenia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</w:r>
            <w:proofErr w:type="gramStart"/>
            <w:r w:rsidRPr="00692E08">
              <w:rPr>
                <w:rFonts w:ascii="Times New Roman" w:hAnsi="Times New Roman" w:cs="Times New Roman"/>
                <w:lang w:val="en-US"/>
              </w:rPr>
              <w:t>Schizotypal Disorder</w:t>
            </w:r>
            <w:proofErr w:type="gramEnd"/>
            <w:r w:rsidRPr="00692E08">
              <w:rPr>
                <w:rFonts w:ascii="Times New Roman" w:hAnsi="Times New Roman" w:cs="Times New Roman"/>
                <w:lang w:val="en-US"/>
              </w:rPr>
              <w:br/>
              <w:t>Acute and Transient Psychotic Disorders</w:t>
            </w:r>
          </w:p>
          <w:p w14:paraId="4704E68C" w14:textId="6E548497" w:rsidR="00F22B6D" w:rsidRPr="00692E08" w:rsidRDefault="00F22B6D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Schizoaffective Disorders</w:t>
            </w:r>
          </w:p>
        </w:tc>
        <w:tc>
          <w:tcPr>
            <w:tcW w:w="971" w:type="pct"/>
          </w:tcPr>
          <w:p w14:paraId="5D17A6F4" w14:textId="77777777" w:rsidR="002F0152" w:rsidRPr="00692E08" w:rsidRDefault="00A94E4E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F20</w:t>
            </w:r>
          </w:p>
          <w:p w14:paraId="50FE5C59" w14:textId="77777777" w:rsidR="00A94E4E" w:rsidRPr="00692E08" w:rsidRDefault="00A94E4E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F21</w:t>
            </w:r>
          </w:p>
          <w:p w14:paraId="30B0A801" w14:textId="77777777" w:rsidR="00A94E4E" w:rsidRPr="00692E08" w:rsidRDefault="00A94E4E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F23</w:t>
            </w:r>
          </w:p>
          <w:p w14:paraId="220D525E" w14:textId="0538641A" w:rsidR="00A94E4E" w:rsidRPr="00692E08" w:rsidRDefault="00A94E4E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F25</w:t>
            </w:r>
          </w:p>
        </w:tc>
        <w:tc>
          <w:tcPr>
            <w:tcW w:w="1000" w:type="pct"/>
          </w:tcPr>
          <w:p w14:paraId="741D9AE4" w14:textId="77777777" w:rsidR="002F0152" w:rsidRPr="00692E08" w:rsidRDefault="002F015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0152" w:rsidRPr="00692E08" w14:paraId="66461938" w14:textId="77777777" w:rsidTr="00B41B4B">
        <w:trPr>
          <w:trHeight w:val="606"/>
        </w:trPr>
        <w:tc>
          <w:tcPr>
            <w:tcW w:w="881" w:type="pct"/>
          </w:tcPr>
          <w:p w14:paraId="6418B4F7" w14:textId="77777777" w:rsidR="002F0152" w:rsidRPr="00692E08" w:rsidRDefault="002F0152">
            <w:pPr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692E08">
              <w:rPr>
                <w:rFonts w:ascii="Times New Roman" w:eastAsia="Arial" w:hAnsi="Times New Roman" w:cs="Times New Roman"/>
                <w:b/>
                <w:color w:val="000000"/>
              </w:rPr>
              <w:t>Osteoarthritis</w:t>
            </w:r>
          </w:p>
        </w:tc>
        <w:tc>
          <w:tcPr>
            <w:tcW w:w="2149" w:type="pct"/>
          </w:tcPr>
          <w:p w14:paraId="22E36144" w14:textId="17C821D6" w:rsidR="002F0152" w:rsidRPr="00692E08" w:rsidRDefault="00F22B6D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Arthrosis</w:t>
            </w:r>
          </w:p>
        </w:tc>
        <w:tc>
          <w:tcPr>
            <w:tcW w:w="971" w:type="pct"/>
          </w:tcPr>
          <w:p w14:paraId="08173903" w14:textId="500F29E7" w:rsidR="002F0152" w:rsidRPr="00692E08" w:rsidRDefault="00A94E4E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M15-M19</w:t>
            </w:r>
          </w:p>
        </w:tc>
        <w:tc>
          <w:tcPr>
            <w:tcW w:w="1000" w:type="pct"/>
          </w:tcPr>
          <w:p w14:paraId="7DF2CA41" w14:textId="77777777" w:rsidR="002F0152" w:rsidRPr="00692E08" w:rsidRDefault="002F015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0152" w:rsidRPr="00692E08" w14:paraId="54E6EE7E" w14:textId="77777777" w:rsidTr="00B41B4B">
        <w:trPr>
          <w:trHeight w:val="606"/>
        </w:trPr>
        <w:tc>
          <w:tcPr>
            <w:tcW w:w="881" w:type="pct"/>
          </w:tcPr>
          <w:p w14:paraId="2F5F28F9" w14:textId="77777777" w:rsidR="002F0152" w:rsidRPr="00692E08" w:rsidRDefault="002F0152">
            <w:pPr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692E08">
              <w:rPr>
                <w:rFonts w:ascii="Times New Roman" w:eastAsia="Arial" w:hAnsi="Times New Roman" w:cs="Times New Roman"/>
                <w:b/>
                <w:color w:val="000000"/>
              </w:rPr>
              <w:t>Asthma</w:t>
            </w:r>
          </w:p>
        </w:tc>
        <w:tc>
          <w:tcPr>
            <w:tcW w:w="2149" w:type="pct"/>
          </w:tcPr>
          <w:p w14:paraId="70B39778" w14:textId="42036025" w:rsidR="002F0152" w:rsidRPr="00692E08" w:rsidRDefault="00F22B6D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Asthma</w:t>
            </w:r>
          </w:p>
        </w:tc>
        <w:tc>
          <w:tcPr>
            <w:tcW w:w="971" w:type="pct"/>
          </w:tcPr>
          <w:p w14:paraId="34C6CD95" w14:textId="577BF3C8" w:rsidR="002F0152" w:rsidRPr="00692E08" w:rsidRDefault="00A94E4E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J45</w:t>
            </w:r>
          </w:p>
        </w:tc>
        <w:tc>
          <w:tcPr>
            <w:tcW w:w="1000" w:type="pct"/>
          </w:tcPr>
          <w:p w14:paraId="49C991B0" w14:textId="77777777" w:rsidR="002F0152" w:rsidRPr="00692E08" w:rsidRDefault="002F015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0152" w:rsidRPr="00692E08" w14:paraId="0C00AA9A" w14:textId="77777777" w:rsidTr="00B41B4B">
        <w:trPr>
          <w:trHeight w:val="606"/>
        </w:trPr>
        <w:tc>
          <w:tcPr>
            <w:tcW w:w="881" w:type="pct"/>
          </w:tcPr>
          <w:p w14:paraId="3A5844A5" w14:textId="77777777" w:rsidR="002F0152" w:rsidRPr="00692E08" w:rsidRDefault="002F0152">
            <w:pPr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692E08">
              <w:rPr>
                <w:rFonts w:ascii="Times New Roman" w:eastAsia="Arial" w:hAnsi="Times New Roman" w:cs="Times New Roman"/>
                <w:b/>
                <w:color w:val="000000"/>
              </w:rPr>
              <w:lastRenderedPageBreak/>
              <w:t>COPD</w:t>
            </w:r>
          </w:p>
        </w:tc>
        <w:tc>
          <w:tcPr>
            <w:tcW w:w="2149" w:type="pct"/>
          </w:tcPr>
          <w:p w14:paraId="7C8AA350" w14:textId="77777777" w:rsidR="002F0152" w:rsidRPr="00692E08" w:rsidRDefault="00F22B6D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 xml:space="preserve">Simple and </w:t>
            </w:r>
            <w:proofErr w:type="spellStart"/>
            <w:r w:rsidRPr="00692E08">
              <w:rPr>
                <w:rFonts w:ascii="Times New Roman" w:hAnsi="Times New Roman" w:cs="Times New Roman"/>
                <w:lang w:val="en-US"/>
              </w:rPr>
              <w:t>Micopurulent</w:t>
            </w:r>
            <w:proofErr w:type="spellEnd"/>
            <w:r w:rsidRPr="00692E08">
              <w:rPr>
                <w:rFonts w:ascii="Times New Roman" w:hAnsi="Times New Roman" w:cs="Times New Roman"/>
                <w:lang w:val="en-US"/>
              </w:rPr>
              <w:t xml:space="preserve"> Chronic Bronchitis</w:t>
            </w:r>
          </w:p>
          <w:p w14:paraId="2CCE5EEF" w14:textId="77777777" w:rsidR="00F22B6D" w:rsidRPr="00692E08" w:rsidRDefault="00F22B6D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Unspecified Chronic Bronchitis</w:t>
            </w:r>
            <w:r w:rsidRPr="00692E08">
              <w:rPr>
                <w:rFonts w:ascii="Times New Roman" w:hAnsi="Times New Roman" w:cs="Times New Roman"/>
                <w:lang w:val="en-US"/>
              </w:rPr>
              <w:br/>
              <w:t>Emphysema</w:t>
            </w:r>
          </w:p>
          <w:p w14:paraId="674E44DB" w14:textId="19F22952" w:rsidR="00F22B6D" w:rsidRPr="00692E08" w:rsidRDefault="00F22B6D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Other Chronic Obstructive Pulmonary Disease</w:t>
            </w:r>
          </w:p>
        </w:tc>
        <w:tc>
          <w:tcPr>
            <w:tcW w:w="971" w:type="pct"/>
          </w:tcPr>
          <w:p w14:paraId="711FE296" w14:textId="77777777" w:rsidR="00F22B6D" w:rsidRPr="00692E08" w:rsidRDefault="00A94E4E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J41</w:t>
            </w:r>
          </w:p>
          <w:p w14:paraId="4FC81496" w14:textId="77777777" w:rsidR="00F22B6D" w:rsidRPr="00692E08" w:rsidRDefault="00F22B6D">
            <w:pPr>
              <w:rPr>
                <w:rFonts w:ascii="Times New Roman" w:hAnsi="Times New Roman" w:cs="Times New Roman"/>
                <w:lang w:val="en-US"/>
              </w:rPr>
            </w:pPr>
          </w:p>
          <w:p w14:paraId="30BC53DE" w14:textId="0FB938E3" w:rsidR="00F22B6D" w:rsidRPr="00692E08" w:rsidRDefault="00F22B6D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J42</w:t>
            </w:r>
          </w:p>
          <w:p w14:paraId="3D6589D7" w14:textId="6B436281" w:rsidR="00F22B6D" w:rsidRPr="00692E08" w:rsidRDefault="00F22B6D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J43</w:t>
            </w:r>
          </w:p>
          <w:p w14:paraId="0249DF00" w14:textId="77777777" w:rsidR="00F22B6D" w:rsidRPr="00692E08" w:rsidRDefault="00F22B6D">
            <w:pPr>
              <w:rPr>
                <w:rFonts w:ascii="Times New Roman" w:hAnsi="Times New Roman" w:cs="Times New Roman"/>
                <w:lang w:val="en-US"/>
              </w:rPr>
            </w:pPr>
          </w:p>
          <w:p w14:paraId="40B47A5F" w14:textId="75380CA4" w:rsidR="002F0152" w:rsidRPr="00692E08" w:rsidRDefault="00A94E4E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J44</w:t>
            </w:r>
          </w:p>
        </w:tc>
        <w:tc>
          <w:tcPr>
            <w:tcW w:w="1000" w:type="pct"/>
          </w:tcPr>
          <w:p w14:paraId="66C76F2B" w14:textId="77777777" w:rsidR="002F0152" w:rsidRPr="00692E08" w:rsidRDefault="002F015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0152" w:rsidRPr="00692E08" w14:paraId="6937A717" w14:textId="77777777" w:rsidTr="00B41B4B">
        <w:trPr>
          <w:trHeight w:val="606"/>
        </w:trPr>
        <w:tc>
          <w:tcPr>
            <w:tcW w:w="881" w:type="pct"/>
          </w:tcPr>
          <w:p w14:paraId="109D9197" w14:textId="77777777" w:rsidR="002F0152" w:rsidRPr="00692E08" w:rsidRDefault="002F0152">
            <w:pPr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692E08">
              <w:rPr>
                <w:rFonts w:ascii="Times New Roman" w:eastAsia="Arial" w:hAnsi="Times New Roman" w:cs="Times New Roman"/>
                <w:b/>
                <w:color w:val="000000"/>
              </w:rPr>
              <w:t>Diabetes</w:t>
            </w:r>
          </w:p>
        </w:tc>
        <w:tc>
          <w:tcPr>
            <w:tcW w:w="2149" w:type="pct"/>
          </w:tcPr>
          <w:p w14:paraId="07E717D0" w14:textId="65BCABC4" w:rsidR="002F0152" w:rsidRPr="00692E08" w:rsidRDefault="00F22B6D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Diabetes Mellitus</w:t>
            </w:r>
          </w:p>
        </w:tc>
        <w:tc>
          <w:tcPr>
            <w:tcW w:w="971" w:type="pct"/>
          </w:tcPr>
          <w:p w14:paraId="478944C1" w14:textId="751657ED" w:rsidR="002F0152" w:rsidRPr="00692E08" w:rsidRDefault="00A94E4E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E10-E14</w:t>
            </w:r>
          </w:p>
        </w:tc>
        <w:tc>
          <w:tcPr>
            <w:tcW w:w="1000" w:type="pct"/>
          </w:tcPr>
          <w:p w14:paraId="781F70CF" w14:textId="77777777" w:rsidR="002F0152" w:rsidRPr="00692E08" w:rsidRDefault="002F015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0152" w:rsidRPr="00692E08" w14:paraId="1DDC9E3B" w14:textId="77777777" w:rsidTr="00B41B4B">
        <w:trPr>
          <w:trHeight w:val="606"/>
        </w:trPr>
        <w:tc>
          <w:tcPr>
            <w:tcW w:w="881" w:type="pct"/>
          </w:tcPr>
          <w:p w14:paraId="1711FACB" w14:textId="77777777" w:rsidR="002F0152" w:rsidRPr="00692E08" w:rsidRDefault="002F0152">
            <w:pPr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692E08">
              <w:rPr>
                <w:rFonts w:ascii="Times New Roman" w:eastAsia="Arial" w:hAnsi="Times New Roman" w:cs="Times New Roman"/>
                <w:b/>
                <w:color w:val="000000"/>
              </w:rPr>
              <w:t>Heart Disease</w:t>
            </w:r>
          </w:p>
        </w:tc>
        <w:tc>
          <w:tcPr>
            <w:tcW w:w="2149" w:type="pct"/>
          </w:tcPr>
          <w:p w14:paraId="27CF04A1" w14:textId="7A297168" w:rsidR="002F0152" w:rsidRPr="00692E08" w:rsidRDefault="00F22B6D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Ischemic Heart Diseases</w:t>
            </w:r>
          </w:p>
        </w:tc>
        <w:tc>
          <w:tcPr>
            <w:tcW w:w="971" w:type="pct"/>
          </w:tcPr>
          <w:p w14:paraId="4BF167E2" w14:textId="799B08D1" w:rsidR="002F0152" w:rsidRPr="00692E08" w:rsidRDefault="00A94E4E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I20-I25</w:t>
            </w:r>
          </w:p>
        </w:tc>
        <w:tc>
          <w:tcPr>
            <w:tcW w:w="1000" w:type="pct"/>
          </w:tcPr>
          <w:p w14:paraId="072B2950" w14:textId="77777777" w:rsidR="002F0152" w:rsidRPr="00692E08" w:rsidRDefault="002F015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0152" w:rsidRPr="00692E08" w14:paraId="7C860EFB" w14:textId="77777777" w:rsidTr="00B41B4B">
        <w:trPr>
          <w:trHeight w:val="606"/>
        </w:trPr>
        <w:tc>
          <w:tcPr>
            <w:tcW w:w="881" w:type="pct"/>
          </w:tcPr>
          <w:p w14:paraId="33AF11CE" w14:textId="77777777" w:rsidR="002F0152" w:rsidRPr="00692E08" w:rsidRDefault="002F0152">
            <w:pPr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692E08">
              <w:rPr>
                <w:rFonts w:ascii="Times New Roman" w:eastAsia="Arial" w:hAnsi="Times New Roman" w:cs="Times New Roman"/>
                <w:b/>
                <w:color w:val="000000"/>
              </w:rPr>
              <w:t>Heart Failure</w:t>
            </w:r>
          </w:p>
        </w:tc>
        <w:tc>
          <w:tcPr>
            <w:tcW w:w="2149" w:type="pct"/>
          </w:tcPr>
          <w:p w14:paraId="5E4AD38A" w14:textId="0CCEEEB2" w:rsidR="002F0152" w:rsidRPr="00692E08" w:rsidRDefault="00F22B6D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971" w:type="pct"/>
          </w:tcPr>
          <w:p w14:paraId="77A24ED0" w14:textId="2FDD38BB" w:rsidR="002F0152" w:rsidRPr="00692E08" w:rsidRDefault="00A94E4E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I50</w:t>
            </w:r>
          </w:p>
        </w:tc>
        <w:tc>
          <w:tcPr>
            <w:tcW w:w="1000" w:type="pct"/>
          </w:tcPr>
          <w:p w14:paraId="28B6812B" w14:textId="77777777" w:rsidR="002F0152" w:rsidRPr="00692E08" w:rsidRDefault="002F015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0152" w:rsidRPr="00692E08" w14:paraId="0041D677" w14:textId="77777777" w:rsidTr="00B41B4B">
        <w:trPr>
          <w:trHeight w:val="606"/>
        </w:trPr>
        <w:tc>
          <w:tcPr>
            <w:tcW w:w="881" w:type="pct"/>
          </w:tcPr>
          <w:p w14:paraId="3DF9B483" w14:textId="77777777" w:rsidR="002F0152" w:rsidRPr="00692E08" w:rsidRDefault="002F0152">
            <w:pPr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692E08">
              <w:rPr>
                <w:rFonts w:ascii="Times New Roman" w:eastAsia="Arial" w:hAnsi="Times New Roman" w:cs="Times New Roman"/>
                <w:b/>
                <w:color w:val="000000"/>
              </w:rPr>
              <w:t>Hypertension</w:t>
            </w:r>
          </w:p>
        </w:tc>
        <w:tc>
          <w:tcPr>
            <w:tcW w:w="2149" w:type="pct"/>
          </w:tcPr>
          <w:p w14:paraId="2F8ECCD9" w14:textId="2C693ACA" w:rsidR="002F0152" w:rsidRPr="00692E08" w:rsidRDefault="00F22B6D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Hypertensive Diseases</w:t>
            </w:r>
          </w:p>
        </w:tc>
        <w:tc>
          <w:tcPr>
            <w:tcW w:w="971" w:type="pct"/>
          </w:tcPr>
          <w:p w14:paraId="145570B5" w14:textId="1A0357FD" w:rsidR="002F0152" w:rsidRPr="00692E08" w:rsidRDefault="00A94E4E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I10-I15</w:t>
            </w:r>
          </w:p>
        </w:tc>
        <w:tc>
          <w:tcPr>
            <w:tcW w:w="1000" w:type="pct"/>
          </w:tcPr>
          <w:p w14:paraId="2CD19B5C" w14:textId="77777777" w:rsidR="002F0152" w:rsidRPr="00692E08" w:rsidRDefault="002F015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0152" w:rsidRPr="00692E08" w14:paraId="007358A3" w14:textId="77777777" w:rsidTr="00B41B4B">
        <w:trPr>
          <w:trHeight w:val="606"/>
        </w:trPr>
        <w:tc>
          <w:tcPr>
            <w:tcW w:w="881" w:type="pct"/>
          </w:tcPr>
          <w:p w14:paraId="78CD55FD" w14:textId="77777777" w:rsidR="002F0152" w:rsidRPr="00692E08" w:rsidRDefault="002F0152">
            <w:pPr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692E08">
              <w:rPr>
                <w:rFonts w:ascii="Times New Roman" w:eastAsia="Arial" w:hAnsi="Times New Roman" w:cs="Times New Roman"/>
                <w:b/>
                <w:color w:val="000000"/>
              </w:rPr>
              <w:t>Kidney Disease</w:t>
            </w:r>
          </w:p>
        </w:tc>
        <w:tc>
          <w:tcPr>
            <w:tcW w:w="2149" w:type="pct"/>
          </w:tcPr>
          <w:p w14:paraId="104A25E9" w14:textId="77777777" w:rsidR="002F0152" w:rsidRPr="00692E08" w:rsidRDefault="00F22B6D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Rapidly Progressive Nephritic Syndrome</w:t>
            </w:r>
          </w:p>
          <w:p w14:paraId="1201E8ED" w14:textId="77777777" w:rsidR="00F22B6D" w:rsidRPr="00692E08" w:rsidRDefault="00F22B6D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Chronic Nephritic Syndrome</w:t>
            </w:r>
          </w:p>
          <w:p w14:paraId="6B768356" w14:textId="3C996DC8" w:rsidR="00F22B6D" w:rsidRPr="00692E08" w:rsidRDefault="00F22B6D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Nephrotic Syndrome</w:t>
            </w:r>
          </w:p>
          <w:p w14:paraId="53017EA0" w14:textId="77777777" w:rsidR="00F22B6D" w:rsidRPr="00692E08" w:rsidRDefault="00F22B6D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Unspecified Nephritic Syndrome</w:t>
            </w:r>
          </w:p>
          <w:p w14:paraId="03903F3A" w14:textId="77777777" w:rsidR="00F22B6D" w:rsidRPr="00692E08" w:rsidRDefault="00F22B6D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Isolated Proteinuria with Specified Morphological Lesion</w:t>
            </w:r>
          </w:p>
          <w:p w14:paraId="62B20EC4" w14:textId="77777777" w:rsidR="00F22B6D" w:rsidRPr="00692E08" w:rsidRDefault="00F22B6D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Hereditary Nephropathy, not elsewhere classified</w:t>
            </w:r>
          </w:p>
          <w:p w14:paraId="1DD907A7" w14:textId="77777777" w:rsidR="00F22B6D" w:rsidRPr="00692E08" w:rsidRDefault="00AC6E98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Chronic Kidney Disease</w:t>
            </w:r>
          </w:p>
          <w:p w14:paraId="14BCF7AA" w14:textId="77777777" w:rsidR="00AC6E98" w:rsidRPr="00692E08" w:rsidRDefault="00AC6E98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Unspecified Kidney Failure</w:t>
            </w:r>
          </w:p>
          <w:p w14:paraId="6394D3B7" w14:textId="77777777" w:rsidR="00AC6E98" w:rsidRPr="00692E08" w:rsidRDefault="00AC6E98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Unspecified Contracted Kidney</w:t>
            </w:r>
          </w:p>
          <w:p w14:paraId="16EC86D8" w14:textId="714D862E" w:rsidR="00AC6E98" w:rsidRPr="00692E08" w:rsidRDefault="00AC6E98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Small Kidney of Unknown Cause</w:t>
            </w:r>
          </w:p>
        </w:tc>
        <w:tc>
          <w:tcPr>
            <w:tcW w:w="971" w:type="pct"/>
          </w:tcPr>
          <w:p w14:paraId="3431D03C" w14:textId="0153819A" w:rsidR="00F22B6D" w:rsidRPr="00692E08" w:rsidRDefault="00A94E4E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 xml:space="preserve">N01 </w:t>
            </w:r>
          </w:p>
          <w:p w14:paraId="1F393A8A" w14:textId="7B9FAB3C" w:rsidR="00F22B6D" w:rsidRPr="00692E08" w:rsidRDefault="00A94E4E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N03</w:t>
            </w:r>
            <w:r w:rsidR="00F22B6D" w:rsidRPr="00692E0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5878C8A" w14:textId="4141F33C" w:rsidR="00F22B6D" w:rsidRPr="00692E08" w:rsidRDefault="00F22B6D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N04</w:t>
            </w:r>
          </w:p>
          <w:p w14:paraId="690AD1F2" w14:textId="210EA6A4" w:rsidR="00F22B6D" w:rsidRPr="00692E08" w:rsidRDefault="00F22B6D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N05</w:t>
            </w:r>
          </w:p>
          <w:p w14:paraId="15E29C69" w14:textId="77777777" w:rsidR="00F22B6D" w:rsidRPr="00692E08" w:rsidRDefault="00F22B6D">
            <w:pPr>
              <w:rPr>
                <w:rFonts w:ascii="Times New Roman" w:hAnsi="Times New Roman" w:cs="Times New Roman"/>
                <w:lang w:val="en-US"/>
              </w:rPr>
            </w:pPr>
          </w:p>
          <w:p w14:paraId="5722930B" w14:textId="6EC85144" w:rsidR="00F22B6D" w:rsidRPr="00692E08" w:rsidRDefault="00F22B6D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N06</w:t>
            </w:r>
          </w:p>
          <w:p w14:paraId="0F336CB6" w14:textId="77777777" w:rsidR="00F22B6D" w:rsidRPr="00692E08" w:rsidRDefault="00F22B6D">
            <w:pPr>
              <w:rPr>
                <w:rFonts w:ascii="Times New Roman" w:hAnsi="Times New Roman" w:cs="Times New Roman"/>
                <w:lang w:val="en-US"/>
              </w:rPr>
            </w:pPr>
          </w:p>
          <w:p w14:paraId="28BC012E" w14:textId="4DC4BA7F" w:rsidR="002F0152" w:rsidRPr="00692E08" w:rsidRDefault="00A94E4E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N07</w:t>
            </w:r>
          </w:p>
          <w:p w14:paraId="583273D2" w14:textId="77777777" w:rsidR="00AC6E98" w:rsidRPr="00692E08" w:rsidRDefault="00A94E4E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N18</w:t>
            </w:r>
          </w:p>
          <w:p w14:paraId="32A9835A" w14:textId="2292263E" w:rsidR="00A94E4E" w:rsidRPr="00692E08" w:rsidRDefault="00A94E4E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 xml:space="preserve">N19 </w:t>
            </w:r>
          </w:p>
          <w:p w14:paraId="580D5EC8" w14:textId="77777777" w:rsidR="00A94E4E" w:rsidRPr="00692E08" w:rsidRDefault="00A94E4E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N26</w:t>
            </w:r>
          </w:p>
          <w:p w14:paraId="4E89D846" w14:textId="3E22A943" w:rsidR="00A94E4E" w:rsidRPr="00692E08" w:rsidRDefault="00A94E4E">
            <w:pPr>
              <w:rPr>
                <w:rFonts w:ascii="Times New Roman" w:hAnsi="Times New Roman" w:cs="Times New Roman"/>
                <w:lang w:val="en-US"/>
              </w:rPr>
            </w:pPr>
            <w:r w:rsidRPr="00692E08">
              <w:rPr>
                <w:rFonts w:ascii="Times New Roman" w:hAnsi="Times New Roman" w:cs="Times New Roman"/>
                <w:lang w:val="en-US"/>
              </w:rPr>
              <w:t>N27</w:t>
            </w:r>
          </w:p>
        </w:tc>
        <w:tc>
          <w:tcPr>
            <w:tcW w:w="1000" w:type="pct"/>
          </w:tcPr>
          <w:p w14:paraId="193AD112" w14:textId="77777777" w:rsidR="002F0152" w:rsidRPr="00692E08" w:rsidRDefault="002F015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D5CEC17" w14:textId="1C6995B9" w:rsidR="002F0152" w:rsidRPr="00692E08" w:rsidRDefault="002F0152" w:rsidP="002F0152">
      <w:pPr>
        <w:tabs>
          <w:tab w:val="left" w:pos="8070"/>
        </w:tabs>
        <w:rPr>
          <w:rFonts w:ascii="Times New Roman" w:hAnsi="Times New Roman" w:cs="Times New Roman"/>
        </w:rPr>
      </w:pPr>
    </w:p>
    <w:p w14:paraId="4CA5FBCD" w14:textId="534085E1" w:rsidR="00DF5799" w:rsidRPr="00692E08" w:rsidRDefault="00DF5799" w:rsidP="00DF5799">
      <w:pPr>
        <w:tabs>
          <w:tab w:val="left" w:pos="8070"/>
        </w:tabs>
        <w:rPr>
          <w:rFonts w:ascii="Times New Roman" w:hAnsi="Times New Roman" w:cs="Times New Roman"/>
        </w:rPr>
      </w:pPr>
    </w:p>
    <w:p w14:paraId="26BF7509" w14:textId="6B65707F" w:rsidR="00FC17BB" w:rsidRPr="00692E08" w:rsidRDefault="00FC17BB" w:rsidP="42C3478A">
      <w:pPr>
        <w:tabs>
          <w:tab w:val="left" w:pos="8070"/>
        </w:tabs>
        <w:rPr>
          <w:rFonts w:ascii="Times New Roman" w:hAnsi="Times New Roman" w:cs="Times New Roman"/>
        </w:rPr>
      </w:pPr>
    </w:p>
    <w:p w14:paraId="63591454" w14:textId="77777777" w:rsidR="00F561F1" w:rsidRPr="00692E08" w:rsidRDefault="00F561F1" w:rsidP="42C3478A">
      <w:pPr>
        <w:tabs>
          <w:tab w:val="left" w:pos="8070"/>
        </w:tabs>
        <w:rPr>
          <w:rFonts w:ascii="Times New Roman" w:hAnsi="Times New Roman" w:cs="Times New Roman"/>
        </w:rPr>
      </w:pPr>
    </w:p>
    <w:p w14:paraId="6F39045A" w14:textId="77777777" w:rsidR="00F561F1" w:rsidRDefault="00F561F1" w:rsidP="42C3478A">
      <w:pPr>
        <w:tabs>
          <w:tab w:val="left" w:pos="8070"/>
        </w:tabs>
        <w:rPr>
          <w:rFonts w:ascii="Times New Roman" w:hAnsi="Times New Roman" w:cs="Times New Roman"/>
        </w:rPr>
      </w:pPr>
    </w:p>
    <w:p w14:paraId="111E9AA8" w14:textId="77777777" w:rsidR="00692E08" w:rsidRDefault="00692E08" w:rsidP="42C3478A">
      <w:pPr>
        <w:tabs>
          <w:tab w:val="left" w:pos="8070"/>
        </w:tabs>
        <w:rPr>
          <w:rFonts w:ascii="Times New Roman" w:hAnsi="Times New Roman" w:cs="Times New Roman"/>
        </w:rPr>
      </w:pPr>
    </w:p>
    <w:p w14:paraId="0773C48A" w14:textId="77777777" w:rsidR="00692E08" w:rsidRDefault="00692E08" w:rsidP="42C3478A">
      <w:pPr>
        <w:tabs>
          <w:tab w:val="left" w:pos="8070"/>
        </w:tabs>
        <w:rPr>
          <w:rFonts w:ascii="Times New Roman" w:hAnsi="Times New Roman" w:cs="Times New Roman"/>
        </w:rPr>
      </w:pPr>
    </w:p>
    <w:p w14:paraId="76BC64EE" w14:textId="77777777" w:rsidR="00692E08" w:rsidRDefault="00692E08" w:rsidP="42C3478A">
      <w:pPr>
        <w:tabs>
          <w:tab w:val="left" w:pos="8070"/>
        </w:tabs>
        <w:rPr>
          <w:rFonts w:ascii="Times New Roman" w:hAnsi="Times New Roman" w:cs="Times New Roman"/>
        </w:rPr>
      </w:pPr>
    </w:p>
    <w:p w14:paraId="1E7E6C26" w14:textId="77777777" w:rsidR="00692E08" w:rsidRDefault="00692E08" w:rsidP="42C3478A">
      <w:pPr>
        <w:tabs>
          <w:tab w:val="left" w:pos="8070"/>
        </w:tabs>
        <w:rPr>
          <w:rFonts w:ascii="Times New Roman" w:hAnsi="Times New Roman" w:cs="Times New Roman"/>
        </w:rPr>
      </w:pPr>
    </w:p>
    <w:p w14:paraId="087AE50C" w14:textId="77777777" w:rsidR="00692E08" w:rsidRDefault="00692E08" w:rsidP="42C3478A">
      <w:pPr>
        <w:tabs>
          <w:tab w:val="left" w:pos="8070"/>
        </w:tabs>
        <w:rPr>
          <w:rFonts w:ascii="Times New Roman" w:hAnsi="Times New Roman" w:cs="Times New Roman"/>
        </w:rPr>
      </w:pPr>
    </w:p>
    <w:p w14:paraId="524A70E6" w14:textId="77777777" w:rsidR="00692E08" w:rsidRDefault="00692E08" w:rsidP="42C3478A">
      <w:pPr>
        <w:tabs>
          <w:tab w:val="left" w:pos="8070"/>
        </w:tabs>
        <w:rPr>
          <w:rFonts w:ascii="Times New Roman" w:hAnsi="Times New Roman" w:cs="Times New Roman"/>
        </w:rPr>
      </w:pPr>
    </w:p>
    <w:p w14:paraId="2537718D" w14:textId="77777777" w:rsidR="00692E08" w:rsidRDefault="00692E08" w:rsidP="42C3478A">
      <w:pPr>
        <w:tabs>
          <w:tab w:val="left" w:pos="8070"/>
        </w:tabs>
        <w:rPr>
          <w:rFonts w:ascii="Times New Roman" w:hAnsi="Times New Roman" w:cs="Times New Roman"/>
        </w:rPr>
      </w:pPr>
    </w:p>
    <w:p w14:paraId="751A3C73" w14:textId="77777777" w:rsidR="00692E08" w:rsidRDefault="00692E08" w:rsidP="42C3478A">
      <w:pPr>
        <w:tabs>
          <w:tab w:val="left" w:pos="8070"/>
        </w:tabs>
        <w:rPr>
          <w:rFonts w:ascii="Times New Roman" w:hAnsi="Times New Roman" w:cs="Times New Roman"/>
        </w:rPr>
      </w:pPr>
    </w:p>
    <w:p w14:paraId="061FB692" w14:textId="67904182" w:rsidR="00692E08" w:rsidRPr="00692E08" w:rsidRDefault="00692E08" w:rsidP="42C3478A">
      <w:pPr>
        <w:tabs>
          <w:tab w:val="left" w:pos="8070"/>
        </w:tabs>
        <w:rPr>
          <w:rFonts w:ascii="Times New Roman" w:hAnsi="Times New Roman" w:cs="Times New Roman"/>
        </w:rPr>
      </w:pPr>
    </w:p>
    <w:p w14:paraId="6A883A31" w14:textId="69D3B713" w:rsidR="00F561F1" w:rsidRPr="00692E08" w:rsidRDefault="00F561F1" w:rsidP="7149AFC1">
      <w:pPr>
        <w:tabs>
          <w:tab w:val="left" w:pos="8070"/>
        </w:tabs>
        <w:rPr>
          <w:rFonts w:ascii="Times New Roman" w:hAnsi="Times New Roman" w:cs="Times New Roman"/>
        </w:rPr>
      </w:pPr>
    </w:p>
    <w:p w14:paraId="51F8C335" w14:textId="70CDFDE7" w:rsidR="7CFCC8DB" w:rsidRPr="00692E08" w:rsidRDefault="7CFCC8DB" w:rsidP="1A916516">
      <w:pPr>
        <w:tabs>
          <w:tab w:val="left" w:pos="8070"/>
        </w:tabs>
        <w:rPr>
          <w:rFonts w:ascii="Times New Roman" w:hAnsi="Times New Roman" w:cs="Times New Roman"/>
          <w:b/>
          <w:bCs/>
        </w:rPr>
      </w:pPr>
      <w:r w:rsidRPr="00692E08">
        <w:rPr>
          <w:rFonts w:ascii="Times New Roman" w:hAnsi="Times New Roman" w:cs="Times New Roman"/>
          <w:b/>
          <w:bCs/>
        </w:rPr>
        <w:t>Table</w:t>
      </w:r>
      <w:r w:rsidR="7D1AD519" w:rsidRPr="00692E08">
        <w:rPr>
          <w:rFonts w:ascii="Times New Roman" w:hAnsi="Times New Roman" w:cs="Times New Roman"/>
          <w:b/>
          <w:bCs/>
        </w:rPr>
        <w:t xml:space="preserve"> </w:t>
      </w:r>
      <w:r w:rsidRPr="00692E08">
        <w:rPr>
          <w:rFonts w:ascii="Times New Roman" w:hAnsi="Times New Roman" w:cs="Times New Roman"/>
          <w:b/>
          <w:bCs/>
        </w:rPr>
        <w:t>S</w:t>
      </w:r>
      <w:r w:rsidR="001B2FDF" w:rsidRPr="00692E08">
        <w:rPr>
          <w:rFonts w:ascii="Times New Roman" w:hAnsi="Times New Roman" w:cs="Times New Roman"/>
          <w:b/>
          <w:bCs/>
        </w:rPr>
        <w:t>4: Data Source Citation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360"/>
      </w:tblGrid>
      <w:tr w:rsidR="1A916516" w:rsidRPr="00692E08" w14:paraId="15FC1FCE" w14:textId="77777777" w:rsidTr="1A916516">
        <w:trPr>
          <w:trHeight w:val="300"/>
        </w:trPr>
        <w:tc>
          <w:tcPr>
            <w:tcW w:w="9360" w:type="dxa"/>
          </w:tcPr>
          <w:p w14:paraId="3C922099" w14:textId="4F155621" w:rsidR="5033D0CD" w:rsidRPr="00692E08" w:rsidRDefault="5033D0CD" w:rsidP="1A916516">
            <w:pPr>
              <w:tabs>
                <w:tab w:val="left" w:pos="8070"/>
              </w:tabs>
              <w:rPr>
                <w:rFonts w:ascii="Times New Roman" w:hAnsi="Times New Roman" w:cs="Times New Roman"/>
              </w:rPr>
            </w:pPr>
            <w:r w:rsidRPr="00692E08">
              <w:rPr>
                <w:rFonts w:ascii="Times New Roman" w:hAnsi="Times New Roman" w:cs="Times New Roman"/>
              </w:rPr>
              <w:t xml:space="preserve">British Columbia Ministry of Health [creator] (2025). Client Roster (Client Registry System/Enterprise Master Patient Index). British Columbia Ministry of Health [publisher]. Data Extract. Ministry of Health (2021). </w:t>
            </w:r>
            <w:hyperlink r:id="rId11">
              <w:r w:rsidRPr="00692E08">
                <w:rPr>
                  <w:rStyle w:val="Hyperlink"/>
                  <w:rFonts w:ascii="Times New Roman" w:hAnsi="Times New Roman" w:cs="Times New Roman"/>
                </w:rPr>
                <w:t>https://www2.gov.bc.ca/gov/content/health/health-forms/online-services</w:t>
              </w:r>
            </w:hyperlink>
            <w:r w:rsidRPr="00692E08">
              <w:rPr>
                <w:rFonts w:ascii="Times New Roman" w:hAnsi="Times New Roman" w:cs="Times New Roman"/>
              </w:rPr>
              <w:t xml:space="preserve"> </w:t>
            </w:r>
          </w:p>
          <w:p w14:paraId="109B5512" w14:textId="3BDBD1FE" w:rsidR="5033D0CD" w:rsidRPr="00692E08" w:rsidRDefault="5033D0CD" w:rsidP="1A916516">
            <w:pPr>
              <w:tabs>
                <w:tab w:val="left" w:pos="8070"/>
              </w:tabs>
              <w:rPr>
                <w:rFonts w:ascii="Times New Roman" w:hAnsi="Times New Roman" w:cs="Times New Roman"/>
              </w:rPr>
            </w:pPr>
            <w:r w:rsidRPr="00692E08">
              <w:rPr>
                <w:rFonts w:ascii="Times New Roman" w:hAnsi="Times New Roman" w:cs="Times New Roman"/>
              </w:rPr>
              <w:t xml:space="preserve">Canadian Institute of Health Information [creator] (2025): Discharge Abstract Database (Hospital Separations). British Columbia Ministry of Health [publisher]. Data Extract. MOH (2020). </w:t>
            </w:r>
            <w:hyperlink r:id="rId12">
              <w:r w:rsidRPr="00692E08">
                <w:rPr>
                  <w:rStyle w:val="Hyperlink"/>
                  <w:rFonts w:ascii="Times New Roman" w:hAnsi="Times New Roman" w:cs="Times New Roman"/>
                </w:rPr>
                <w:t>http://www2.gov.bc.ca/gov/content/health/conducting-health-researchevaluation/data-access-health-data-central</w:t>
              </w:r>
            </w:hyperlink>
            <w:r w:rsidRPr="00692E08">
              <w:rPr>
                <w:rFonts w:ascii="Times New Roman" w:hAnsi="Times New Roman" w:cs="Times New Roman"/>
              </w:rPr>
              <w:t xml:space="preserve"> </w:t>
            </w:r>
          </w:p>
          <w:p w14:paraId="17429158" w14:textId="339087FC" w:rsidR="5033D0CD" w:rsidRPr="00692E08" w:rsidRDefault="5033D0CD" w:rsidP="1A916516">
            <w:pPr>
              <w:tabs>
                <w:tab w:val="left" w:pos="8070"/>
              </w:tabs>
              <w:rPr>
                <w:rFonts w:ascii="Times New Roman" w:hAnsi="Times New Roman" w:cs="Times New Roman"/>
              </w:rPr>
            </w:pPr>
            <w:r w:rsidRPr="00692E08">
              <w:rPr>
                <w:rFonts w:ascii="Times New Roman" w:hAnsi="Times New Roman" w:cs="Times New Roman"/>
              </w:rPr>
              <w:t xml:space="preserve">British Columbia Ministry of Health [creator] (2025). Medical Services Plan (MSP) Payment Information File. British Columbia Ministry of Health [publisher]. Data Extract. Ministry of Health (2021). </w:t>
            </w:r>
            <w:hyperlink r:id="rId13">
              <w:r w:rsidRPr="00692E08">
                <w:rPr>
                  <w:rStyle w:val="Hyperlink"/>
                  <w:rFonts w:ascii="Times New Roman" w:hAnsi="Times New Roman" w:cs="Times New Roman"/>
                </w:rPr>
                <w:t>https://www2.gov.bc.ca/gov/content/health/health-forms/online-services</w:t>
              </w:r>
            </w:hyperlink>
          </w:p>
          <w:p w14:paraId="4070885E" w14:textId="05264128" w:rsidR="5033D0CD" w:rsidRPr="00692E08" w:rsidRDefault="5033D0CD" w:rsidP="1A916516">
            <w:pPr>
              <w:tabs>
                <w:tab w:val="left" w:pos="8070"/>
              </w:tabs>
              <w:rPr>
                <w:rFonts w:ascii="Times New Roman" w:hAnsi="Times New Roman" w:cs="Times New Roman"/>
              </w:rPr>
            </w:pPr>
            <w:r w:rsidRPr="00692E08">
              <w:rPr>
                <w:rFonts w:ascii="Times New Roman" w:hAnsi="Times New Roman" w:cs="Times New Roman"/>
              </w:rPr>
              <w:t xml:space="preserve">British Columbia Ministry of Health [creator] (2025). </w:t>
            </w:r>
            <w:proofErr w:type="spellStart"/>
            <w:r w:rsidRPr="00692E08">
              <w:rPr>
                <w:rFonts w:ascii="Times New Roman" w:hAnsi="Times New Roman" w:cs="Times New Roman"/>
              </w:rPr>
              <w:t>PharmaNet</w:t>
            </w:r>
            <w:proofErr w:type="spellEnd"/>
            <w:r w:rsidRPr="00692E08">
              <w:rPr>
                <w:rFonts w:ascii="Times New Roman" w:hAnsi="Times New Roman" w:cs="Times New Roman"/>
              </w:rPr>
              <w:t xml:space="preserve">. British Columbia Ministry of Health [publisher]. Data Extract. Ministry of Health (2021). </w:t>
            </w:r>
            <w:hyperlink r:id="rId14">
              <w:r w:rsidRPr="00692E08">
                <w:rPr>
                  <w:rStyle w:val="Hyperlink"/>
                  <w:rFonts w:ascii="Times New Roman" w:hAnsi="Times New Roman" w:cs="Times New Roman"/>
                </w:rPr>
                <w:t>https://www2.gov.bc.ca/gov/content/health/health-forms/online-services</w:t>
              </w:r>
            </w:hyperlink>
          </w:p>
          <w:p w14:paraId="7B0D37CD" w14:textId="3E6367C6" w:rsidR="5033D0CD" w:rsidRPr="00692E08" w:rsidRDefault="5033D0CD" w:rsidP="1A916516">
            <w:pPr>
              <w:tabs>
                <w:tab w:val="left" w:pos="8070"/>
              </w:tabs>
              <w:rPr>
                <w:rFonts w:ascii="Times New Roman" w:hAnsi="Times New Roman" w:cs="Times New Roman"/>
              </w:rPr>
            </w:pPr>
            <w:r w:rsidRPr="00692E08">
              <w:rPr>
                <w:rFonts w:ascii="Times New Roman" w:hAnsi="Times New Roman" w:cs="Times New Roman"/>
              </w:rPr>
              <w:t xml:space="preserve">British Columbia Ministry of Citizen Services. Population estimates - province of </w:t>
            </w:r>
            <w:proofErr w:type="spellStart"/>
            <w:r w:rsidRPr="00692E08">
              <w:rPr>
                <w:rFonts w:ascii="Times New Roman" w:hAnsi="Times New Roman" w:cs="Times New Roman"/>
              </w:rPr>
              <w:t>british</w:t>
            </w:r>
            <w:proofErr w:type="spellEnd"/>
            <w:r w:rsidRPr="00692E0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92E08">
              <w:rPr>
                <w:rFonts w:ascii="Times New Roman" w:hAnsi="Times New Roman" w:cs="Times New Roman"/>
              </w:rPr>
              <w:t>columbia</w:t>
            </w:r>
            <w:proofErr w:type="spellEnd"/>
            <w:r w:rsidRPr="00692E08">
              <w:rPr>
                <w:rFonts w:ascii="Times New Roman" w:hAnsi="Times New Roman" w:cs="Times New Roman"/>
              </w:rPr>
              <w:t xml:space="preserve"> [Internet]. British Columbia Ministry of Citizen Services; 2025 [cited 2025 Jul 18]. Available from: https://www2.gov.bc.ca/gov/content/data/statistics/people-population-community/population/population-estimates</w:t>
            </w:r>
          </w:p>
          <w:p w14:paraId="49C20DB2" w14:textId="10ADFE53" w:rsidR="1A916516" w:rsidRPr="00692E08" w:rsidRDefault="1A916516" w:rsidP="1A9165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7BCB8E27" w14:textId="32B4F318" w:rsidR="7149AFC1" w:rsidRPr="00692E08" w:rsidRDefault="7149AFC1" w:rsidP="7149AFC1">
      <w:pPr>
        <w:rPr>
          <w:rFonts w:ascii="Times New Roman" w:hAnsi="Times New Roman" w:cs="Times New Roman"/>
          <w:b/>
          <w:bCs/>
        </w:rPr>
      </w:pPr>
    </w:p>
    <w:p w14:paraId="6F818436" w14:textId="0A8CA162" w:rsidR="00ED2A13" w:rsidRPr="00692E08" w:rsidRDefault="00147E0B" w:rsidP="42C3478A">
      <w:pPr>
        <w:rPr>
          <w:rFonts w:ascii="Times New Roman" w:hAnsi="Times New Roman" w:cs="Times New Roman"/>
        </w:rPr>
      </w:pPr>
      <w:r w:rsidRPr="00692E08">
        <w:rPr>
          <w:rFonts w:ascii="Times New Roman" w:hAnsi="Times New Roman" w:cs="Times New Roman"/>
          <w:b/>
          <w:bCs/>
        </w:rPr>
        <w:t>Table S</w:t>
      </w:r>
      <w:r w:rsidR="00AF47CC">
        <w:rPr>
          <w:rFonts w:ascii="Times New Roman" w:hAnsi="Times New Roman" w:cs="Times New Roman"/>
          <w:b/>
          <w:bCs/>
        </w:rPr>
        <w:t>1</w:t>
      </w:r>
      <w:r w:rsidR="00ED2A13" w:rsidRPr="00692E08">
        <w:rPr>
          <w:rFonts w:ascii="Times New Roman" w:hAnsi="Times New Roman" w:cs="Times New Roman"/>
          <w:b/>
          <w:bCs/>
        </w:rPr>
        <w:t>:</w:t>
      </w:r>
      <w:r w:rsidR="00ED2A13" w:rsidRPr="00692E08">
        <w:rPr>
          <w:rFonts w:ascii="Times New Roman" w:hAnsi="Times New Roman" w:cs="Times New Roman"/>
        </w:rPr>
        <w:t xml:space="preserve"> Plot of the </w:t>
      </w:r>
      <w:r w:rsidR="006002A3">
        <w:rPr>
          <w:rFonts w:ascii="Times New Roman" w:hAnsi="Times New Roman" w:cs="Times New Roman"/>
        </w:rPr>
        <w:t>r</w:t>
      </w:r>
      <w:r w:rsidR="00ED2A13" w:rsidRPr="00692E08">
        <w:rPr>
          <w:rFonts w:ascii="Times New Roman" w:hAnsi="Times New Roman" w:cs="Times New Roman"/>
        </w:rPr>
        <w:t xml:space="preserve">esiduals of Arima for </w:t>
      </w:r>
      <w:proofErr w:type="spellStart"/>
      <w:r w:rsidR="00ED2A13" w:rsidRPr="00692E08">
        <w:rPr>
          <w:rFonts w:ascii="Times New Roman" w:hAnsi="Times New Roman" w:cs="Times New Roman"/>
        </w:rPr>
        <w:t>StUD</w:t>
      </w:r>
      <w:proofErr w:type="spellEnd"/>
      <w:r w:rsidR="00ED2A13" w:rsidRPr="00692E08">
        <w:rPr>
          <w:rFonts w:ascii="Times New Roman" w:hAnsi="Times New Roman" w:cs="Times New Roman"/>
        </w:rPr>
        <w:t xml:space="preserve"> data from Jan</w:t>
      </w:r>
      <w:r w:rsidR="006002A3">
        <w:rPr>
          <w:rFonts w:ascii="Times New Roman" w:hAnsi="Times New Roman" w:cs="Times New Roman"/>
        </w:rPr>
        <w:t>uary</w:t>
      </w:r>
      <w:r w:rsidR="00ED2A13" w:rsidRPr="00692E08">
        <w:rPr>
          <w:rFonts w:ascii="Times New Roman" w:hAnsi="Times New Roman" w:cs="Times New Roman"/>
        </w:rPr>
        <w:t xml:space="preserve"> 1</w:t>
      </w:r>
      <w:r w:rsidR="006002A3">
        <w:rPr>
          <w:rFonts w:ascii="Times New Roman" w:hAnsi="Times New Roman" w:cs="Times New Roman"/>
        </w:rPr>
        <w:t>,</w:t>
      </w:r>
      <w:r w:rsidR="00ED2A13" w:rsidRPr="00692E08">
        <w:rPr>
          <w:rFonts w:ascii="Times New Roman" w:hAnsi="Times New Roman" w:cs="Times New Roman"/>
        </w:rPr>
        <w:t xml:space="preserve"> 2013 – Feb</w:t>
      </w:r>
      <w:r w:rsidR="006002A3">
        <w:rPr>
          <w:rFonts w:ascii="Times New Roman" w:hAnsi="Times New Roman" w:cs="Times New Roman"/>
        </w:rPr>
        <w:t>ruary</w:t>
      </w:r>
      <w:r w:rsidR="00ED2A13" w:rsidRPr="00692E08">
        <w:rPr>
          <w:rFonts w:ascii="Times New Roman" w:hAnsi="Times New Roman" w:cs="Times New Roman"/>
        </w:rPr>
        <w:t xml:space="preserve"> 28, 2020</w:t>
      </w:r>
    </w:p>
    <w:p w14:paraId="435DC711" w14:textId="66067707" w:rsidR="00515EBF" w:rsidRPr="00692E08" w:rsidRDefault="00127360" w:rsidP="00DF5799">
      <w:pPr>
        <w:rPr>
          <w:rFonts w:ascii="Times New Roman" w:hAnsi="Times New Roman" w:cs="Times New Roman"/>
        </w:rPr>
      </w:pPr>
      <w:r w:rsidRPr="00692E08">
        <w:rPr>
          <w:rFonts w:ascii="Times New Roman" w:hAnsi="Times New Roman" w:cs="Times New Roman"/>
          <w:noProof/>
        </w:rPr>
        <w:drawing>
          <wp:inline distT="0" distB="0" distL="0" distR="0" wp14:anchorId="211122BC" wp14:editId="296E3BF2">
            <wp:extent cx="4620126" cy="3696101"/>
            <wp:effectExtent l="0" t="0" r="0" b="0"/>
            <wp:docPr id="4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" descr="06_final_tables_STUD_files/figure-docx/unnamed-chunk-21-1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91B1A24" w14:textId="77777777" w:rsidR="00717BCE" w:rsidRDefault="00717BCE" w:rsidP="00DF5799">
      <w:pPr>
        <w:rPr>
          <w:rFonts w:ascii="Times New Roman" w:hAnsi="Times New Roman" w:cs="Times New Roman"/>
          <w:b/>
          <w:bCs/>
        </w:rPr>
      </w:pPr>
    </w:p>
    <w:p w14:paraId="051EF1CE" w14:textId="77777777" w:rsidR="00717BCE" w:rsidRDefault="00717BCE" w:rsidP="00DF5799">
      <w:pPr>
        <w:rPr>
          <w:rFonts w:ascii="Times New Roman" w:hAnsi="Times New Roman" w:cs="Times New Roman"/>
          <w:b/>
          <w:bCs/>
        </w:rPr>
      </w:pPr>
    </w:p>
    <w:p w14:paraId="68D54C14" w14:textId="7FC6B51C" w:rsidR="00752D3B" w:rsidRDefault="00717BCE" w:rsidP="00DF57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</w:t>
      </w:r>
      <w:r w:rsidR="3F5CC069" w:rsidRPr="00692E08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2</w:t>
      </w:r>
      <w:r w:rsidR="00CC52D4" w:rsidRPr="00692E08">
        <w:rPr>
          <w:rFonts w:ascii="Times New Roman" w:hAnsi="Times New Roman" w:cs="Times New Roman"/>
        </w:rPr>
        <w:t xml:space="preserve">: New </w:t>
      </w:r>
      <w:proofErr w:type="spellStart"/>
      <w:r w:rsidR="00CC52D4" w:rsidRPr="00692E08">
        <w:rPr>
          <w:rFonts w:ascii="Times New Roman" w:hAnsi="Times New Roman" w:cs="Times New Roman"/>
        </w:rPr>
        <w:t>StuD</w:t>
      </w:r>
      <w:proofErr w:type="spellEnd"/>
      <w:r w:rsidR="00CC52D4" w:rsidRPr="00692E08">
        <w:rPr>
          <w:rFonts w:ascii="Times New Roman" w:hAnsi="Times New Roman" w:cs="Times New Roman"/>
        </w:rPr>
        <w:t xml:space="preserve"> Diagnoses by Sex</w:t>
      </w:r>
      <w:r w:rsidR="00D02B4B">
        <w:rPr>
          <w:rFonts w:ascii="Times New Roman" w:hAnsi="Times New Roman" w:cs="Times New Roman"/>
        </w:rPr>
        <w:t xml:space="preserve"> and month in BC (January </w:t>
      </w:r>
      <w:r w:rsidR="007900AE">
        <w:rPr>
          <w:rFonts w:ascii="Times New Roman" w:hAnsi="Times New Roman" w:cs="Times New Roman"/>
        </w:rPr>
        <w:t>1, 2013- December 31, 2024)</w:t>
      </w:r>
    </w:p>
    <w:p w14:paraId="24B013C6" w14:textId="06A03DE1" w:rsidR="00D02B4B" w:rsidRDefault="007900AE" w:rsidP="00DF57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C728DB2" wp14:editId="016520CF">
            <wp:extent cx="4790661" cy="3031015"/>
            <wp:effectExtent l="0" t="0" r="0" b="4445"/>
            <wp:docPr id="162308372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3083721" name="Picture 1623083721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9866" cy="3043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792D1" w14:textId="3C9F6A63" w:rsidR="00DF5799" w:rsidRPr="00692E08" w:rsidRDefault="004311F6" w:rsidP="00DF5799">
      <w:pPr>
        <w:rPr>
          <w:rFonts w:ascii="Times New Roman" w:hAnsi="Times New Roman" w:cs="Times New Roman"/>
        </w:rPr>
      </w:pPr>
      <w:r w:rsidRPr="00692E08">
        <w:rPr>
          <w:rFonts w:ascii="Times New Roman" w:hAnsi="Times New Roman" w:cs="Times New Roman"/>
        </w:rPr>
        <w:t xml:space="preserve">Footnote: F= </w:t>
      </w:r>
      <w:r w:rsidR="00D02B4B">
        <w:rPr>
          <w:rFonts w:ascii="Times New Roman" w:hAnsi="Times New Roman" w:cs="Times New Roman"/>
        </w:rPr>
        <w:t>Fe</w:t>
      </w:r>
      <w:r w:rsidRPr="00692E08">
        <w:rPr>
          <w:rFonts w:ascii="Times New Roman" w:hAnsi="Times New Roman" w:cs="Times New Roman"/>
        </w:rPr>
        <w:t xml:space="preserve">male; M= </w:t>
      </w:r>
      <w:r w:rsidR="00D02B4B">
        <w:rPr>
          <w:rFonts w:ascii="Times New Roman" w:hAnsi="Times New Roman" w:cs="Times New Roman"/>
        </w:rPr>
        <w:t>M</w:t>
      </w:r>
      <w:r w:rsidRPr="00692E08">
        <w:rPr>
          <w:rFonts w:ascii="Times New Roman" w:hAnsi="Times New Roman" w:cs="Times New Roman"/>
        </w:rPr>
        <w:t>al</w:t>
      </w:r>
      <w:r w:rsidR="00D02B4B">
        <w:rPr>
          <w:rFonts w:ascii="Times New Roman" w:hAnsi="Times New Roman" w:cs="Times New Roman"/>
        </w:rPr>
        <w:t>e</w:t>
      </w:r>
    </w:p>
    <w:p w14:paraId="3DDC2037" w14:textId="023B330B" w:rsidR="00DF5799" w:rsidRPr="00692E08" w:rsidRDefault="00DF5799" w:rsidP="00DF5799">
      <w:pPr>
        <w:rPr>
          <w:rFonts w:ascii="Times New Roman" w:hAnsi="Times New Roman" w:cs="Times New Roman"/>
        </w:rPr>
      </w:pPr>
    </w:p>
    <w:sectPr w:rsidR="00DF5799" w:rsidRPr="00692E08">
      <w:footerReference w:type="even" r:id="rId17"/>
      <w:footerReference w:type="default" r:id="rId1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207B0A" w14:textId="77777777" w:rsidR="000F0EF9" w:rsidRDefault="000F0EF9" w:rsidP="007E4D68">
      <w:pPr>
        <w:spacing w:after="0" w:line="240" w:lineRule="auto"/>
      </w:pPr>
      <w:r>
        <w:separator/>
      </w:r>
    </w:p>
  </w:endnote>
  <w:endnote w:type="continuationSeparator" w:id="0">
    <w:p w14:paraId="4B3F4B98" w14:textId="77777777" w:rsidR="000F0EF9" w:rsidRDefault="000F0EF9" w:rsidP="007E4D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9812189"/>
      <w:docPartObj>
        <w:docPartGallery w:val="Page Numbers (Bottom of Page)"/>
        <w:docPartUnique/>
      </w:docPartObj>
    </w:sdtPr>
    <w:sdtContent>
      <w:p w14:paraId="1F084149" w14:textId="6AAC9A36" w:rsidR="00692E08" w:rsidRDefault="00692E08" w:rsidP="002B3D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6EEB7A6" w14:textId="77777777" w:rsidR="00692E08" w:rsidRDefault="00692E08" w:rsidP="00692E0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24523619"/>
      <w:docPartObj>
        <w:docPartGallery w:val="Page Numbers (Bottom of Page)"/>
        <w:docPartUnique/>
      </w:docPartObj>
    </w:sdtPr>
    <w:sdtContent>
      <w:p w14:paraId="5BB4CBDF" w14:textId="354CC1CA" w:rsidR="00692E08" w:rsidRDefault="00692E08" w:rsidP="002B3D15">
        <w:pPr>
          <w:pStyle w:val="Footer"/>
          <w:framePr w:wrap="none" w:vAnchor="text" w:hAnchor="margin" w:xAlign="right" w:y="1"/>
          <w:rPr>
            <w:rStyle w:val="PageNumber"/>
          </w:rPr>
        </w:pPr>
        <w:r w:rsidRPr="00692E08">
          <w:rPr>
            <w:rStyle w:val="PageNumber"/>
            <w:rFonts w:ascii="Times New Roman" w:hAnsi="Times New Roman" w:cs="Times New Roman"/>
          </w:rPr>
          <w:fldChar w:fldCharType="begin"/>
        </w:r>
        <w:r w:rsidRPr="00692E08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92E08">
          <w:rPr>
            <w:rStyle w:val="PageNumber"/>
            <w:rFonts w:ascii="Times New Roman" w:hAnsi="Times New Roman" w:cs="Times New Roman"/>
          </w:rPr>
          <w:fldChar w:fldCharType="separate"/>
        </w:r>
        <w:r w:rsidRPr="00692E08">
          <w:rPr>
            <w:rStyle w:val="PageNumber"/>
            <w:rFonts w:ascii="Times New Roman" w:hAnsi="Times New Roman" w:cs="Times New Roman"/>
            <w:noProof/>
          </w:rPr>
          <w:t>1</w:t>
        </w:r>
        <w:r w:rsidRPr="00692E08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A2BC1C0" w14:textId="77777777" w:rsidR="00692E08" w:rsidRDefault="00692E08" w:rsidP="00692E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3D8427" w14:textId="77777777" w:rsidR="000F0EF9" w:rsidRDefault="000F0EF9" w:rsidP="007E4D68">
      <w:pPr>
        <w:spacing w:after="0" w:line="240" w:lineRule="auto"/>
      </w:pPr>
      <w:r>
        <w:separator/>
      </w:r>
    </w:p>
  </w:footnote>
  <w:footnote w:type="continuationSeparator" w:id="0">
    <w:p w14:paraId="483575B6" w14:textId="77777777" w:rsidR="000F0EF9" w:rsidRDefault="000F0EF9" w:rsidP="007E4D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33B"/>
    <w:rsid w:val="000126DC"/>
    <w:rsid w:val="00016F61"/>
    <w:rsid w:val="00043C6B"/>
    <w:rsid w:val="000B0F23"/>
    <w:rsid w:val="000C3900"/>
    <w:rsid w:val="000D3D0C"/>
    <w:rsid w:val="000E0B31"/>
    <w:rsid w:val="000E372A"/>
    <w:rsid w:val="000F0EF9"/>
    <w:rsid w:val="00127360"/>
    <w:rsid w:val="00147E0B"/>
    <w:rsid w:val="00171CEA"/>
    <w:rsid w:val="001B2FCE"/>
    <w:rsid w:val="001B2FDF"/>
    <w:rsid w:val="001F2ABA"/>
    <w:rsid w:val="00204A9A"/>
    <w:rsid w:val="00226177"/>
    <w:rsid w:val="00237020"/>
    <w:rsid w:val="00256D6F"/>
    <w:rsid w:val="002D3241"/>
    <w:rsid w:val="002F0152"/>
    <w:rsid w:val="00322AFF"/>
    <w:rsid w:val="0035069D"/>
    <w:rsid w:val="00360660"/>
    <w:rsid w:val="003757B5"/>
    <w:rsid w:val="003C1C82"/>
    <w:rsid w:val="003F40D2"/>
    <w:rsid w:val="0041417A"/>
    <w:rsid w:val="004311F6"/>
    <w:rsid w:val="00467A06"/>
    <w:rsid w:val="00476FA1"/>
    <w:rsid w:val="005071F6"/>
    <w:rsid w:val="00515EBF"/>
    <w:rsid w:val="00526470"/>
    <w:rsid w:val="005961AA"/>
    <w:rsid w:val="005E1DFC"/>
    <w:rsid w:val="005E4742"/>
    <w:rsid w:val="006002A3"/>
    <w:rsid w:val="006121EE"/>
    <w:rsid w:val="00664B86"/>
    <w:rsid w:val="00692E08"/>
    <w:rsid w:val="006F6497"/>
    <w:rsid w:val="006F6DD5"/>
    <w:rsid w:val="00717BCE"/>
    <w:rsid w:val="00717EC6"/>
    <w:rsid w:val="00752D3B"/>
    <w:rsid w:val="007900AE"/>
    <w:rsid w:val="007935B7"/>
    <w:rsid w:val="007A47D4"/>
    <w:rsid w:val="007D0163"/>
    <w:rsid w:val="007E4D68"/>
    <w:rsid w:val="008208E9"/>
    <w:rsid w:val="00897CA7"/>
    <w:rsid w:val="008A5011"/>
    <w:rsid w:val="008A6594"/>
    <w:rsid w:val="008D6241"/>
    <w:rsid w:val="008E233B"/>
    <w:rsid w:val="008E60D0"/>
    <w:rsid w:val="008F4325"/>
    <w:rsid w:val="00946798"/>
    <w:rsid w:val="009E61F3"/>
    <w:rsid w:val="00A32873"/>
    <w:rsid w:val="00A563EC"/>
    <w:rsid w:val="00A864C1"/>
    <w:rsid w:val="00A94E4E"/>
    <w:rsid w:val="00AC6E98"/>
    <w:rsid w:val="00AE480C"/>
    <w:rsid w:val="00AF44B1"/>
    <w:rsid w:val="00AF47CC"/>
    <w:rsid w:val="00B15A94"/>
    <w:rsid w:val="00B41B4B"/>
    <w:rsid w:val="00BB30B6"/>
    <w:rsid w:val="00BC4634"/>
    <w:rsid w:val="00BE4D61"/>
    <w:rsid w:val="00BF28F2"/>
    <w:rsid w:val="00C05002"/>
    <w:rsid w:val="00CC1B18"/>
    <w:rsid w:val="00CC52D4"/>
    <w:rsid w:val="00D02B4B"/>
    <w:rsid w:val="00D03998"/>
    <w:rsid w:val="00D4296A"/>
    <w:rsid w:val="00D636E6"/>
    <w:rsid w:val="00D66EE3"/>
    <w:rsid w:val="00D97DBF"/>
    <w:rsid w:val="00DF5799"/>
    <w:rsid w:val="00E17867"/>
    <w:rsid w:val="00E51C9C"/>
    <w:rsid w:val="00E62227"/>
    <w:rsid w:val="00E64694"/>
    <w:rsid w:val="00E94946"/>
    <w:rsid w:val="00EB4009"/>
    <w:rsid w:val="00EB564A"/>
    <w:rsid w:val="00ED0DFA"/>
    <w:rsid w:val="00ED2A13"/>
    <w:rsid w:val="00F150FB"/>
    <w:rsid w:val="00F22B6D"/>
    <w:rsid w:val="00F26688"/>
    <w:rsid w:val="00F561F1"/>
    <w:rsid w:val="00FC17BB"/>
    <w:rsid w:val="04F7A661"/>
    <w:rsid w:val="11A338CF"/>
    <w:rsid w:val="1A916516"/>
    <w:rsid w:val="222E99C4"/>
    <w:rsid w:val="22CCA17D"/>
    <w:rsid w:val="278D391D"/>
    <w:rsid w:val="2B3FB547"/>
    <w:rsid w:val="2BFB7C3C"/>
    <w:rsid w:val="3234552E"/>
    <w:rsid w:val="3D939681"/>
    <w:rsid w:val="3F5CC069"/>
    <w:rsid w:val="40D65660"/>
    <w:rsid w:val="41898A47"/>
    <w:rsid w:val="42C3478A"/>
    <w:rsid w:val="46E0049C"/>
    <w:rsid w:val="5033D0CD"/>
    <w:rsid w:val="530CE65E"/>
    <w:rsid w:val="548E34A1"/>
    <w:rsid w:val="558F3B0B"/>
    <w:rsid w:val="56F05233"/>
    <w:rsid w:val="57BC0FBF"/>
    <w:rsid w:val="5DB94603"/>
    <w:rsid w:val="6C351834"/>
    <w:rsid w:val="6C747B48"/>
    <w:rsid w:val="70C57145"/>
    <w:rsid w:val="7149AFC1"/>
    <w:rsid w:val="742FCE82"/>
    <w:rsid w:val="7CFCC8DB"/>
    <w:rsid w:val="7D1AD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35CE0"/>
  <w15:chartTrackingRefBased/>
  <w15:docId w15:val="{C9BED1B0-519C-4383-B3BD-9E6AA549E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23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3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3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3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3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3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3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3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3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3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3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3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3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3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3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3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3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3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23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23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23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23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23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23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23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23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23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3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23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2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4D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4D68"/>
  </w:style>
  <w:style w:type="paragraph" w:styleId="Footer">
    <w:name w:val="footer"/>
    <w:basedOn w:val="Normal"/>
    <w:link w:val="FooterChar"/>
    <w:uiPriority w:val="99"/>
    <w:unhideWhenUsed/>
    <w:rsid w:val="007E4D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4D68"/>
  </w:style>
  <w:style w:type="character" w:styleId="Hyperlink">
    <w:name w:val="Hyperlink"/>
    <w:basedOn w:val="DefaultParagraphFont"/>
    <w:uiPriority w:val="99"/>
    <w:unhideWhenUsed/>
    <w:rsid w:val="002F015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015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311F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311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11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1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1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1F6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692E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2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www2.gov.bc.ca/gov/content/health/health-forms/online-services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yperlink" Target="http://www2.gov.bc.ca/gov/content/health/conducting-health-researchevaluation/data-access-health-data-central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2.gov.bc.ca/gov/content/health/health-forms/online-services" TargetMode="External"/><Relationship Id="rId5" Type="http://schemas.openxmlformats.org/officeDocument/2006/relationships/settings" Target="settings.xml"/><Relationship Id="rId15" Type="http://schemas.openxmlformats.org/officeDocument/2006/relationships/image" Target="media/image1.png"/><Relationship Id="rId10" Type="http://schemas.openxmlformats.org/officeDocument/2006/relationships/hyperlink" Target="http://www.bccdc.ca/health-professionals/data-reports/chronic-disease-dashboard" TargetMode="External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http://www.bccdc.ca/health-professionals/data-reports/chronic-disease-dashboard#Case--definitions" TargetMode="External"/><Relationship Id="rId14" Type="http://schemas.openxmlformats.org/officeDocument/2006/relationships/hyperlink" Target="https://www2.gov.bc.ca/gov/content/health/health-forms/online-servic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3391B9D76B4B459C9EC9E3ACB5ECFD" ma:contentTypeVersion="8" ma:contentTypeDescription="Create a new document." ma:contentTypeScope="" ma:versionID="112bb67b072e2663483463b04bb58bb9">
  <xsd:schema xmlns:xsd="http://www.w3.org/2001/XMLSchema" xmlns:xs="http://www.w3.org/2001/XMLSchema" xmlns:p="http://schemas.microsoft.com/office/2006/metadata/properties" xmlns:ns2="2996739f-8598-4a8d-9e84-d1b758e05fda" targetNamespace="http://schemas.microsoft.com/office/2006/metadata/properties" ma:root="true" ma:fieldsID="1ee392c705cf6db202f7d2e5f414f700" ns2:_="">
    <xsd:import namespace="2996739f-8598-4a8d-9e84-d1b758e05f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96739f-8598-4a8d-9e84-d1b758e05f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040C0BA-7D49-40A3-8F86-0FA833ACAAE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F3CF961-0E46-4EB3-A1F8-8F12F925CB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3A2229-970D-4ADE-BE6C-2435C16035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96739f-8598-4a8d-9e84-d1b758e05f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09</Words>
  <Characters>6928</Characters>
  <Application>Microsoft Office Word</Application>
  <DocSecurity>0</DocSecurity>
  <Lines>532</Lines>
  <Paragraphs>248</Paragraphs>
  <ScaleCrop>false</ScaleCrop>
  <Company>BC Healthcare</Company>
  <LinksUpToDate>false</LinksUpToDate>
  <CharactersWithSpaces>7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ai, Roshni [BCCDC]</dc:creator>
  <cp:keywords/>
  <dc:description/>
  <cp:lastModifiedBy>Palis, Heather [BCCDC]</cp:lastModifiedBy>
  <cp:revision>2</cp:revision>
  <dcterms:created xsi:type="dcterms:W3CDTF">2026-04-10T16:39:00Z</dcterms:created>
  <dcterms:modified xsi:type="dcterms:W3CDTF">2026-04-10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3391B9D76B4B459C9EC9E3ACB5ECFD</vt:lpwstr>
  </property>
</Properties>
</file>